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48" w:type="dxa"/>
        <w:tblCellSpacing w:w="15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"/>
        <w:gridCol w:w="1555"/>
        <w:gridCol w:w="1843"/>
        <w:gridCol w:w="850"/>
        <w:gridCol w:w="1560"/>
        <w:gridCol w:w="1134"/>
        <w:gridCol w:w="1134"/>
        <w:gridCol w:w="1134"/>
        <w:gridCol w:w="850"/>
      </w:tblGrid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Biocarta</w:t>
            </w:r>
            <w:proofErr w:type="spellEnd"/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Pathway</w:t>
            </w:r>
            <w:proofErr w:type="spellEnd"/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Pathway</w:t>
            </w:r>
            <w:proofErr w:type="spellEnd"/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description</w:t>
            </w:r>
            <w:proofErr w:type="spellEnd"/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 xml:space="preserve">Gene </w:t>
            </w:r>
            <w:proofErr w:type="spellStart"/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symbol</w:t>
            </w:r>
            <w:proofErr w:type="spellEnd"/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Description</w:t>
            </w:r>
            <w:proofErr w:type="spellEnd"/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Parametric</w:t>
            </w:r>
            <w:proofErr w:type="spellEnd"/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 xml:space="preserve"> p-</w:t>
            </w:r>
            <w:proofErr w:type="spellStart"/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value</w:t>
            </w:r>
            <w:proofErr w:type="spellEnd"/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  <w:lang w:val="en-US"/>
              </w:rPr>
              <w:t>Geom</w:t>
            </w:r>
            <w:proofErr w:type="spellEnd"/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  <w:lang w:val="en-US"/>
              </w:rPr>
              <w:t xml:space="preserve"> mean of intensities in class 1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  <w:lang w:val="en-US"/>
              </w:rPr>
              <w:t>Geom</w:t>
            </w:r>
            <w:proofErr w:type="spellEnd"/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  <w:lang w:val="en-US"/>
              </w:rPr>
              <w:t xml:space="preserve"> mean of intensities in class 2 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Fold-change</w:t>
            </w:r>
            <w:proofErr w:type="spellEnd"/>
            <w:r w:rsidRPr="006852CF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0" w:name="m_nkcellsPathway"/>
            <w:bookmarkEnd w:id="0"/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nkcellsPathway</w:t>
            </w:r>
            <w:proofErr w:type="spellEnd"/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4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Ras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-Independent pathway in NK cell-mediated cytotoxicity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H2-D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histocompatibility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2, D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regio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locus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&lt; 1e-0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751.1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6.62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1.29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6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Ras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-Independent pathway in NK cell-mediated cytotoxicity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H2-K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histocompatibility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2, K1, K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&lt; 1e-0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96.7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3.71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.93</w:t>
            </w:r>
          </w:p>
        </w:tc>
        <w:bookmarkStart w:id="1" w:name="_GoBack"/>
        <w:bookmarkEnd w:id="1"/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8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Ras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-Independent pathway in NK cell-mediated cytotoxicity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Klrc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killer cell lectin-like receptor subfamily C, member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1122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9.8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4.14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7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10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Ras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-Independent pathway in NK cell-mediated cytotoxicity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Klrd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killer cell lectin-like receptor, subfamily D, member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1212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6.8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05.95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8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12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Ras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-Independent pathway in NK cell-mediated cytotoxicity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ik3r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phosphatidylinositol 3-kinase, regulatory subunit, polypeptide 1 (p85 alpha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4899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34.9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13.1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9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14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Ras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-Independent pathway in NK cell-mediated cytotoxicity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Vav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vav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 oncogen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63231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3.6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3.74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2" w:name="m_TPOPathway"/>
            <w:bookmarkEnd w:id="2"/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TPOPathway</w:t>
            </w:r>
            <w:proofErr w:type="spellEnd"/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TPO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7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Fos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FBJ osteosarcoma oncogen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7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482.3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804.6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TPO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tat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signal transducer and activator of transcription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.4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89.8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04.27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7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TPO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snk2a2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casein kinase 2, alpha prime polypeptid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.3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035.4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559.1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TPO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3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rkcb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rot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C, bet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31.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73.52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4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TPO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os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son of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sevenless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 homolog 1 (Drosophila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0190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2.1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2.98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TPO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7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Jun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Ju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oncogen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1336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25.3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70.82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TPO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tat5a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signal transducer and activator of transcription 5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3809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6.7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3.97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TPO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ik3r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phosphatidylinositol 3-kinase, regulatory subunit, polypeptide 1 (p85 alpha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4899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34.9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13.1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9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9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TPO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snk2a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as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2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alpha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olypeptide</w:t>
            </w:r>
            <w:proofErr w:type="spell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15840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00.2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55.89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7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0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TPO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ik3cg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phosphoinositide-3-kinase, catalytic, gamma polypeptid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244142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8.2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6.25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TPO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7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Mpl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yeloproliferativ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leukemia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virus oncogen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1974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2.2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2.39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9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3" w:name="m_pdgfPathway"/>
            <w:bookmarkEnd w:id="3"/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pdgfPathway</w:t>
            </w:r>
            <w:proofErr w:type="spellEnd"/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PD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9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Fos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FBJ osteosarcoma oncogen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7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482.3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804.6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lastRenderedPageBreak/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4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PD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4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tat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signal transducer and activator of transcription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.4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89.8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04.27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7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4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PD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4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snk2a2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casein kinase 2, alpha prime polypeptid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.3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035.4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559.1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4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PD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45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rkcb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rot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C, bet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31.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73.52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4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4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PD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4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os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son of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sevenless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 homolog 1 (Drosophila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0190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2.1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2.98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4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PD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49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Jun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Ju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oncogen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1336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25.3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70.82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5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PD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5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tat5a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signal transducer and activator of transcription 5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3809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6.7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3.97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5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PD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5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Map2k4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mitogen-activated protein kinase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4499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00.0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41.42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7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9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5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PD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5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ik3r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phosphatidylinositol 3-kinase, regulatory subunit, polypeptide 1 (p85 alpha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4899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34.9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13.1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9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0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5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PD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5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snk2a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as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2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alpha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olypeptide</w:t>
            </w:r>
            <w:proofErr w:type="spell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15840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00.2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55.89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7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5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PD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5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Jak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Janus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100472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51.1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28.89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7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6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PD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6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ik3cg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phosphoinositide-3-kinase, catalytic, gamma polypeptid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244142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8.2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6.25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6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PD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6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Mapk8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itogen-activated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rot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405337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9.1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1.0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4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4" w:name="m_egfPathway"/>
            <w:bookmarkEnd w:id="4"/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egfPathway</w:t>
            </w:r>
            <w:proofErr w:type="spellEnd"/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6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E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65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Fos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FBJ osteosarcoma oncogen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7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482.3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804.6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6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E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6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tat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signal transducer and activator of transcription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.4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89.8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04.27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7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6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E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6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snk2a2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casein kinase 2, alpha prime polypeptid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.3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035.4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559.1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7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E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71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rkcb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rot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C, bet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31.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73.52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4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7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E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7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os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son of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sevenless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 homolog 1 (Drosophila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0190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2.1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2.98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7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E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75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Jun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Ju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oncogen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1336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25.3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70.82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7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E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7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tat5a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signal transducer and activator of transcription 5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3809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6.7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3.97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7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E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7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Map2k4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mitogen-activated protein kinase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4499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00.0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41.42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7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lastRenderedPageBreak/>
              <w:t>9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8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E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8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ik3r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phosphatidylinositol 3-kinase, regulatory subunit, polypeptide 1 (p85 alpha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4899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34.9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13.1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9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0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8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E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8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snk2a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as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2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alpha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olypeptide</w:t>
            </w:r>
            <w:proofErr w:type="spell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15840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00.2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55.89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7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8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E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8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Jak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Janus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100472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51.1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28.89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7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8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E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8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Mapk8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itogen-activated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rot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405337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9.1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1.0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4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8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EGF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89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Egf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epidermal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growth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481297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2.8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2.25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05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5" w:name="m_ctlPathway"/>
            <w:bookmarkEnd w:id="5"/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ctlPathway</w:t>
            </w:r>
            <w:proofErr w:type="spellEnd"/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9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CTL mediated immune response against target cells 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9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H2-D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histocompatibility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2, D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regio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locus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&lt; 1e-0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751.1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6.62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1.29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9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CTL mediated immune response against target cells 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9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H2-K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histocompatibility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2, K1, K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&lt; 1e-0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96.7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3.71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.9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9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CTL mediated immune response against target cells 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9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Icam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intercellular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adhesio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olecul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.7e-0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28.6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61.75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9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CTL mediated immune response against target cells 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9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d3d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CD3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antige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, delta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olypeptide</w:t>
            </w:r>
            <w:proofErr w:type="spell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.52e-0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16.6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54.41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76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9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CTL mediated immune response against target cells 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9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Itgb2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integr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beta 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10316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5.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3.72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9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10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CTL mediated immune response against target cells 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0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d3g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CD3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antige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, gamma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olypeptide</w:t>
            </w:r>
            <w:proofErr w:type="spell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25766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28.7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50.04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10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CTL mediated immune response against target cells 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0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rf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erfor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 (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or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forming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rot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7183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2.9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9.9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10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CTL mediated immune response against target cells 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05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Gzmb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granzym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B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167850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7.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9.91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9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10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CTL mediated immune response against target cells 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07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Tcra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T-cell receptor alpha chai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449780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0.8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9.9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0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0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10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CTL mediated immune response against target cells 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0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d247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CD247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antigen</w:t>
            </w:r>
            <w:proofErr w:type="spell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91003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2.9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2.94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6" w:name="m_mef2dPathway"/>
            <w:bookmarkEnd w:id="6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mef2dPathway</w:t>
            </w: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11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Role of MEF2D in T-cell Apoptosis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1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apn2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alpa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.1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66.9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80.59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7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11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Role of MEF2D in T-cell Apoptosis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13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rkcb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rot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C, bet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31.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73.52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4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11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Role of MEF2D in T-cell Apoptosis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1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apns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alpa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, small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subunit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9e-0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28.5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919.2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79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11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Role of MEF2D in T-cell Apoptosis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1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Nfatc2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nuclear factor of activated T-cells, cytoplasmic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calcineur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-dependent 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34499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7.5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4.9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11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Role of MEF2D in T-cell Apoptosis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19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Tcra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T-cell receptor alpha chai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449780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0.8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9.9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0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lastRenderedPageBreak/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7" w:name="m_epoPathway"/>
            <w:bookmarkEnd w:id="7"/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epoPathway</w:t>
            </w:r>
            <w:proofErr w:type="spellEnd"/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2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EPO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21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Fos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FBJ osteosarcoma oncogen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7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482.3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804.6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2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EPO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2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snk2a2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casein kinase 2, alpha prime polypeptid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.3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035.4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559.1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2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EPO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2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os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son of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sevenless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 homolog 1 (Drosophila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0190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2.1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2.98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2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EPO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27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Jun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Ju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oncogen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1336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25.3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70.82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2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EPO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2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tat5a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signal transducer and activator of transcription 5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3809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6.7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3.97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3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EPO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3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snk2a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as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2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alpha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olypeptide</w:t>
            </w:r>
            <w:proofErr w:type="spell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15840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00.2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55.89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7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3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EPO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3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Mapk8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itogen-activated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rot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405337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9.1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1.0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4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8" w:name="m_insulinPathway"/>
            <w:bookmarkEnd w:id="8"/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insulinPathway</w:t>
            </w:r>
            <w:proofErr w:type="spellEnd"/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34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Insulin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35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Fos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FBJ osteosarcoma oncogen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7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482.3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804.6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36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Insulin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3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snk2a2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casein kinase 2, alpha prime polypeptid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.3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035.4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559.1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38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Insulin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3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Irs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insul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receptor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substrat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.3e-0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52.9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95.34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40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Insulin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4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os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son of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sevenless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 homolog 1 (Drosophila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0190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2.1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2.98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42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Insulin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43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Jun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Ju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oncogen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1336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25.3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70.82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44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Insulin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4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ik3r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phosphatidylinositol 3-kinase, regulatory subunit, polypeptide 1 (p85 alpha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4899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34.9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13.1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9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46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Insulin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4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snk2a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as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2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alpha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olypeptide</w:t>
            </w:r>
            <w:proofErr w:type="spell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15840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00.2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55.89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7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48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Insulin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4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tpn1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protein tyrosine phosphatase, non-receptor type 1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25185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9.8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4.25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7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9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50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Insulin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5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ik3cg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phosphoinositide-3-kinase, catalytic, gamma polypeptid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244142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8.2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6.25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0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52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Insulin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5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Mapk8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itogen-activated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rot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405337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9.1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1.0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4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9" w:name="m_igf1Pathway"/>
            <w:bookmarkEnd w:id="9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igf1Pathway</w:t>
            </w: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5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IGF-1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55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Fos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FBJ osteosarcoma oncogen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7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482.3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804.6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5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IGF-1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5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snk2a2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casein kinase 2, alpha prime polypeptid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.3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035.4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559.1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5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IGF-1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5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Irs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insul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receptor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substrat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.3e-0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52.9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95.34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6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IGF-1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6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os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son of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sevenless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 homolog 1 (Drosophila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0190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2.1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2.98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lastRenderedPageBreak/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6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IGF-1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63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Jun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Ju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oncogen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1336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25.3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70.82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6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IGF-1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6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ik3r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phosphatidylinositol 3-kinase, regulatory subunit, polypeptide 1 (p85 alpha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4899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34.9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13.1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9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6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IGF-1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6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Igf1r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insulin-like growth factor I recept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9899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3.8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8.83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7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6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IGF-1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6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snk2a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as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2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alpha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olypeptide</w:t>
            </w:r>
            <w:proofErr w:type="spell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15840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00.2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55.89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7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9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7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IGF-1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7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tpn1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protein tyrosine phosphatase, non-receptor type 1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25185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9.8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4.25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7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0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7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IGF-1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7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ik3cg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phosphoinositide-3-kinase, catalytic, gamma polypeptid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244142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8.2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6.25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7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IGF-1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7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Mapk8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itogen-activated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rot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405337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9.1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1.0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4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10" w:name="m_wntPathway"/>
            <w:bookmarkEnd w:id="10"/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wntPathway</w:t>
            </w:r>
            <w:proofErr w:type="spellEnd"/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7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WNT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7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snk2a2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casein kinase 2, alpha prime polypeptid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.3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035.4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559.1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7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WNT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7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tnnb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catenin (cadherin associated protein), beta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0139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041.2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53.48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2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8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WNT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8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mad4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MAD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homolog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4 (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Drosophila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0232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63.3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61.82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8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8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WNT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8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cnd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ycl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D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0383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20.2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19.9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8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8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WNT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8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Tle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transduc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-like enhancer of split 1, homolog of Drosophila E(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spl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1885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3.7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04.7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8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WNT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87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Apc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adenomatosis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olyposis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coli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10042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2.5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0.53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8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WNT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8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snk2a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as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2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alpha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olypeptide</w:t>
            </w:r>
            <w:proofErr w:type="spell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15840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00.2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55.89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7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9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WNT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91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Btrc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beta-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transduc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 repeat containing protei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385141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4.4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5.45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4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11" w:name="m_g2Pathway"/>
            <w:bookmarkEnd w:id="11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g2Pathway</w:t>
            </w: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19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Cell Cycle: G2/M Checkpoint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9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Wee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WEE 1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homolog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 (S.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omb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.9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74.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57.8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77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19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Cell Cycle: G2/M Checkpoint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9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cnb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ycl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B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0260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55.2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32.48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7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19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Cell Cycle: G2/M Checkpoint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9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Brca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breast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ancer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1020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5.0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2.37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2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19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Cell Cycle: G2/M Checkpoint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19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hek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checkpoint kinase 1 homolog (S.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pomb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1234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0.4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0.12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84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0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Cell Cycle: G2/M Checkpoint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0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dk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yclin-dependent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1322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46.9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18.93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0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Cell Cycle: G2/M Checkpoint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0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lk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olo-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lik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 (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Drosophila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243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90.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69.9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lastRenderedPageBreak/>
              <w:t>7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0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Cell Cycle: G2/M Checkpoint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0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dc25c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cell division cycle 25 homolog C (S.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pomb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1206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5.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9.55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0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Cell Cycle: G2/M Checkpoint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0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Gadd45a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growth arrest and DNA-damage-inducible 45 alph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1880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5.1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6.3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9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0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Cell Cycle: G2/M Checkpoint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0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Trp53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transformatio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related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rot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5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139026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2.3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1.53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07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12" w:name="m_akap95Pathway"/>
            <w:bookmarkEnd w:id="12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akap95Pathway</w:t>
            </w: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1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AKAP95 role in mitosis and chromosome dynamics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1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cnb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ycl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B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0260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55.2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32.48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7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1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AKAP95 role in mitosis and chromosome dynamics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1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Ddx5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DEAD (Asp-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Glu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-Ala-Asp) box polypeptide 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1029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543.9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922.4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87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1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AKAP95 role in mitosis and chromosome dynamics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1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Ncapd2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non-SMC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ondens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I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omplex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subunit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D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1302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60.9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23.32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7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1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AKAP95 role in mitosis and chromosome dynamics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1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dk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yclin-dependent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1322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46.9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18.93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1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AKAP95 role in mitosis and chromosome dynamics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19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rkacb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protein kinase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cAMP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 dependent, catalytic, bet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2013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10.4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38.5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8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13" w:name="m_mPRPathway"/>
            <w:bookmarkEnd w:id="13"/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mPRPathway</w:t>
            </w:r>
            <w:proofErr w:type="spellEnd"/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2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How Progesterone Initiates the Oocyte Maturation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2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ap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CAP, adenylate cyclase-associated protein 1 (yeast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.3e-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64.3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34.44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9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2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How Progesterone Initiates the Oocyte Maturation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2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cnb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ycl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B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0260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55.2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32.48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7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2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How Progesterone Initiates the Oocyte Maturation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2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dk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yclin-dependent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1322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46.9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18.93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2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How Progesterone Initiates the Oocyte Maturation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27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rkacb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protein kinase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cAMP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 dependent, catalytic, bet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2013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10.4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38.5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8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2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How Progesterone Initiates the Oocyte Maturation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2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dc25c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cell division cycle 25 homolog C (S.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pomb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1206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5.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9.55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3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How Progesterone Initiates the Oocyte Maturation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3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Mapk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itogen-activated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rot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100322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96.9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46.1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14" w:name="m_fibrinolysisPathway"/>
            <w:bookmarkEnd w:id="14"/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fibrinolysisPathway</w:t>
            </w:r>
            <w:proofErr w:type="spellEnd"/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32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Fibrinolysis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3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erpine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serine (or cysteine) peptidase inhibitor, clade E, member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&lt; 1e-0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0.3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07.28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19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34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Fibrinolysis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3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F2r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coagulation factor II (thrombin) recept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0316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22.5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79.83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24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36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Fibrinolysis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3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F13a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coagulation factor XIII, A1 subuni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852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2.3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0.43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9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38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Fibrinolysis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3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erpinb2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serine (or cysteine) peptidase inhibitor, clade B, member 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39328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408.4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553.1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40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Fibrinolysis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41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Fgb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fibrinoge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beta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820512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9.7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9.95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lastRenderedPageBreak/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15" w:name="m_cd40Pathway"/>
            <w:bookmarkEnd w:id="15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cd40Pathway</w:t>
            </w: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4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CD40L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4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Dusp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dual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specificity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hosphat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&lt; 1e-0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280.0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513.19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5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4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CD40L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4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Nfkb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nuclear factor of kappa light polypeptide gene enhancer in B-cells 1, p10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6341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08.5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36.3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4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CD40L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47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Nfkbia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nuclear factor of kappa light polypeptide gene enhancer in B-cells inhibitor, alph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1139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283.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140.45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4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CD40L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4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d40lg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CD40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ligand</w:t>
            </w:r>
            <w:proofErr w:type="spell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27569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4.9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0.3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5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5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CD40L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5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Tnfaip3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tumor necrosis factor, alpha-induced protein 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33190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0.5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0.87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4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16" w:name="m_igf1rPathway"/>
            <w:bookmarkEnd w:id="16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igf1rPathway</w:t>
            </w: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5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Multiple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antiapoptotic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 pathways from IGF-1R signaling lead to BAD phosphorylation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5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Irs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insul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receptor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substrat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.3e-0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52.9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95.34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5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Multiple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antiapoptotic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 pathways from IGF-1R signaling lead to BAD phosphorylation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5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os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son of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sevenless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 homolog 1 (Drosophila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0190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2.1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2.98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5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Multiple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antiapoptotic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 pathways from IGF-1R signaling lead to BAD phosphorylation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57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rkacb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protein kinase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cAMP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 dependent, catalytic, bet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2013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10.4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38.5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8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5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Multiple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antiapoptotic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 pathways from IGF-1R signaling lead to BAD phosphorylation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5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ik3r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phosphatidylinositol 3-kinase, regulatory subunit, polypeptide 1 (p85 alpha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4899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34.9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13.1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9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6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Multiple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antiapoptotic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 pathways from IGF-1R signaling lead to BAD phosphorylation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6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Igf1r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insulin-like growth factor I recept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9899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3.8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8.83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7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6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Multiple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antiapoptotic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 pathways from IGF-1R signaling lead to BAD phosphorylation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6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Mapk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itogen-activated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rot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100322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96.9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46.1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17" w:name="m_vipPathway"/>
            <w:bookmarkEnd w:id="17"/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vipPathway</w:t>
            </w:r>
            <w:proofErr w:type="spellEnd"/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6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Neuropeptides VIP and PACAP inhibit the apoptosis of activated T cells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6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Egr2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early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growth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respon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06e-0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07.0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20.73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6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Neuropeptides VIP and PACAP inhibit the apoptosis of activated T cells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67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rkacb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protein kinase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cAMP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 dependent, catalytic, bet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2013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10.4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38.5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8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6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Neuropeptides VIP and PACAP inhibit the apoptosis of activated T cells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6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Nfkb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nuclear factor of kappa light polypeptide gene enhancer in B-cells 1, p10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6341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08.5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36.3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7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Neuropeptides VIP and PACAP inhibit the </w:t>
              </w:r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lastRenderedPageBreak/>
                <w:t>apoptosis of activated T cells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71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Nfkbia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nuclear factor of kappa light </w:t>
            </w: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lastRenderedPageBreak/>
              <w:t>polypeptide gene enhancer in B-cells inhibitor, alph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lastRenderedPageBreak/>
              <w:t>0.01139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283.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140.45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lastRenderedPageBreak/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7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Neuropeptides VIP and PACAP inhibit the apoptosis of activated T cells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7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Nfatc2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nuclear factor of activated T-cells, cytoplasmic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calcineur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-dependent 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34499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7.5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4.9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18" w:name="m_plateletAppPathway"/>
            <w:bookmarkEnd w:id="18"/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plateletAppPathway</w:t>
            </w:r>
            <w:proofErr w:type="spellEnd"/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7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Platelet Amyloid Precursor Protein Pathway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7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erpine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serine (or cysteine) peptidase inhibitor, clade E, member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&lt; 1e-0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0.3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07.28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19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7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Platelet Amyloid Precursor Protein Pathway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7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ol4a6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ollage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typ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IV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alpha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060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47.6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23.11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7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Platelet Amyloid Precursor Protein Pathway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7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ol4a5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ollage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typ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IV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alpha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278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03.8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7.8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8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Platelet Amyloid Precursor Protein Pathway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8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ol4a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ollage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typ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IV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alpha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22498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96.5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11.84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86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8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Platelet Amyloid Precursor Protein Pathway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8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ol4a2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ollage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typ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IV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alpha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476202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3.1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6.39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6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8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Platelet Amyloid Precursor Protein Pathway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8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Col4a3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collage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typ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IV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alpha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87409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0.6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0.4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0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19" w:name="m_aktPathway"/>
            <w:bookmarkEnd w:id="19"/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aktPathway</w:t>
            </w:r>
            <w:proofErr w:type="spellEnd"/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8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AKT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8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dpk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3-phosphoinositide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dependent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rot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kinase-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0231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27.8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98.1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8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8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AKT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8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Hsp90aa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heat shock protein 90, alpha (cytosolic), class A member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1554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97.4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916.44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76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9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AKT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9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ik3r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phosphatidylinositol 3-kinase, regulatory subunit, polypeptide 1 (p85 alpha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4899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34.9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13.1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9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9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AKT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9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Nfkb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nuclear factor of kappa light polypeptide gene enhancer in B-cells 1, p10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6341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08.5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36.3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9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AKT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95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Gh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growth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hormone</w:t>
            </w:r>
            <w:proofErr w:type="spell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8218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7.3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9.3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8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9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AKT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ignaling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 xml:space="preserve">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thway</w:t>
              </w:r>
              <w:proofErr w:type="spellEnd"/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97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Nfkbia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nuclear factor of kappa light polypeptide gene enhancer in B-cells inhibitor, alph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1139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283.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140.45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20" w:name="m_GATA3pathway"/>
            <w:bookmarkEnd w:id="20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GATA3pathway</w:t>
            </w: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29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GATA3 participate in activating the Th2 cytokine genes expression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29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Mapk14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itogen-activated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rot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0987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9.0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5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44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30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GATA3 participate in activating the Th2 </w:t>
              </w:r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lastRenderedPageBreak/>
                <w:t>cytokine genes expression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01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rkacb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protein kinase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cAMP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 dependent, catalytic, bet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2013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10.4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38.5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8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lastRenderedPageBreak/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30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GATA3 participate in activating the Th2 cytokine genes expression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0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Il4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interleuk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430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2.7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9.62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30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GATA3 participate in activating the Th2 cytokine genes expression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0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Gata3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GATA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binding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rot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12928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814.8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542.03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30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GATA3 participate in activating the Th2 cytokine genes expression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0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Nfatc2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nuclear factor of activated T-cells, cytoplasmic,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calcineur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-dependent 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34499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7.5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4.9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21" w:name="m_erkPathway"/>
            <w:bookmarkEnd w:id="21"/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erkPathway</w:t>
            </w:r>
            <w:proofErr w:type="spellEnd"/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30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Erk1/Erk2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Mapk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 Signaling pathway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0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Sos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son of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sevenless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 xml:space="preserve"> homolog 1 (Drosophila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0190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2.1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2.98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31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Erk1/Erk2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Mapk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 Signaling pathway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1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Mknk2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MAP kinase-interacting serine/threonine kinase 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0366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60.6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84.54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27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31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Erk1/Erk2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Mapk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 Signaling pathway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1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Igf1r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insulin-like growth factor I recept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9899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3.8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8.83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7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314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Erk1/Erk2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Mapk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 Signaling pathway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15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Ngf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nerv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growth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10460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1.9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6.89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74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316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Erk1/Erk2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Mapk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 Signaling pathway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17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Ngfr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nerve growth factor receptor (TNFR superfamily, member 16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48961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43.7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30.03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06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318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Erk1/Erk2 </w:t>
              </w:r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Mapk</w:t>
              </w:r>
              <w:proofErr w:type="spellEnd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 xml:space="preserve"> Signaling pathway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1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Mapk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itogen-activated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rot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100322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96.9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46.1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8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22" w:name="m_pcafpathway"/>
            <w:bookmarkEnd w:id="22"/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pcafpathway</w:t>
            </w:r>
            <w:proofErr w:type="spellEnd"/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320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The information-processing pathway at the IFN-beta enhancer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21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Jun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Ju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oncogen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1336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25.3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70.82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322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The information-processing pathway at the IFN-beta enhancer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23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Irf3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interferon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regulatory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factor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3562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9.0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4.27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2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324" w:history="1">
              <w:r w:rsidRPr="00837375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The information-processing pathway at the IFN-beta enhancer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2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Nfkb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837375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nuclear factor of kappa light polypeptide gene enhancer in B-cells 1, p10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6341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08.5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36.3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326" w:history="1">
              <w:r w:rsidRPr="00837375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The information-processing pathway at the IFN-beta enhancer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2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Kat2b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(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lysin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)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acetyltransfer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2B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1140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8.0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2.44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7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328" w:history="1">
              <w:r w:rsidRPr="00837375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The information-processing pathway at the IFN-beta enhancer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2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Irf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interferon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regulatory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factor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45671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84.6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02.47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4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bookmarkStart w:id="23" w:name="m_HivnefPathway"/>
            <w:bookmarkEnd w:id="23"/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_HivnefPathway</w:t>
            </w:r>
            <w:proofErr w:type="spellEnd"/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330" w:history="1">
              <w:r w:rsidRPr="00837375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HIV-I Nef: negative effector of Fas and TNF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31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Dffa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837375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DNA fragmentation factor, alpha subuni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.09e-0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144.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901.2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27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332" w:history="1">
              <w:r w:rsidRPr="00837375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HIV-I Nef: negative effector of Fas and TNF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33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rkcd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rot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C, delt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0156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920.8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54.59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22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lastRenderedPageBreak/>
              <w:t>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334" w:history="1">
              <w:r w:rsidRPr="00837375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HIV-I Nef: negative effector of Fas and TNF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35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Lmna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lam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3541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780.1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448.81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336" w:history="1">
              <w:r w:rsidRPr="00837375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HIV-I Nef: negative effector of Fas and TNF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3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Nfkb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837375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nuclear factor of kappa light polypeptide gene enhancer in B-cells 1, p10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06341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08.5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36.3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hyperlink r:id="rId338" w:history="1">
              <w:r w:rsidRPr="00837375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  <w:lang w:val="en-US"/>
                </w:rPr>
                <w:t>HIV-I Nef: negative effector of Fas and TNF</w:t>
              </w:r>
            </w:hyperlink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39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Nfkbia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837375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nuclear factor of kappa light polypeptide gene enhancer in B-cells inhibitor, alph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1139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283.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140.45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6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begin"/>
            </w:r>
            <w:r w:rsidRPr="00837375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instrText xml:space="preserve"> HYPERLINK "http://cgap.nci.nih.gov/Pathways/BioCarta/m_HivnefPathway" </w:instrText>
            </w: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separate"/>
            </w:r>
            <w:r w:rsidRPr="00837375">
              <w:rPr>
                <w:rStyle w:val="Collegamentoipertestuale"/>
                <w:rFonts w:ascii="Arial Narrow" w:eastAsia="Times New Roman" w:hAnsi="Arial Narrow"/>
                <w:sz w:val="20"/>
                <w:szCs w:val="20"/>
                <w:lang w:val="en-US"/>
              </w:rPr>
              <w:t>HIV-I Nef: negative effector of Fas and TNF</w:t>
            </w: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40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Bag4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BCL2-associated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athanogen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4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023098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0.5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90.63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89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begin"/>
            </w:r>
            <w:r w:rsidRPr="00837375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instrText xml:space="preserve"> HYPERLINK "http://cgap.nci.nih.gov/Pathways/BioCarta/m_HivnefPathway" </w:instrText>
            </w: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separate"/>
            </w:r>
            <w:r w:rsidRPr="00837375">
              <w:rPr>
                <w:rStyle w:val="Collegamentoipertestuale"/>
                <w:rFonts w:ascii="Arial Narrow" w:eastAsia="Times New Roman" w:hAnsi="Arial Narrow"/>
                <w:sz w:val="20"/>
                <w:szCs w:val="20"/>
                <w:lang w:val="en-US"/>
              </w:rPr>
              <w:t>HIV-I Nef: negative effector of Fas and TNF</w:t>
            </w: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41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Lmnb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lam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B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181727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40.1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6.29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11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begin"/>
            </w:r>
            <w:r w:rsidRPr="00837375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instrText xml:space="preserve"> HYPERLINK "http://cgap.nci.nih.gov/Pathways/BioCarta/m_HivnefPathway" </w:instrText>
            </w: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separate"/>
            </w:r>
            <w:r w:rsidRPr="00837375">
              <w:rPr>
                <w:rStyle w:val="Collegamentoipertestuale"/>
                <w:rFonts w:ascii="Arial Narrow" w:eastAsia="Times New Roman" w:hAnsi="Arial Narrow"/>
                <w:sz w:val="20"/>
                <w:szCs w:val="20"/>
                <w:lang w:val="en-US"/>
              </w:rPr>
              <w:t>HIV-I Nef: negative effector of Fas and TNF</w:t>
            </w: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42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Xiap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837375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X-linked inhibitor of apopto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331271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3.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4.25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3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9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begin"/>
            </w:r>
            <w:r w:rsidRPr="00837375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instrText xml:space="preserve"> HYPERLINK "http://cgap.nci.nih.gov/Pathways/BioCarta/m_HivnefPathway" </w:instrText>
            </w: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separate"/>
            </w:r>
            <w:r w:rsidRPr="00837375">
              <w:rPr>
                <w:rStyle w:val="Collegamentoipertestuale"/>
                <w:rFonts w:ascii="Arial Narrow" w:eastAsia="Times New Roman" w:hAnsi="Arial Narrow"/>
                <w:sz w:val="20"/>
                <w:szCs w:val="20"/>
                <w:lang w:val="en-US"/>
              </w:rPr>
              <w:t>HIV-I Nef: negative effector of Fas and TNF</w:t>
            </w: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43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Bid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837375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BH3 interacting domain death agonis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337448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9.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76.31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04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0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begin"/>
            </w:r>
            <w:r w:rsidRPr="00837375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instrText xml:space="preserve"> HYPERLINK "http://cgap.nci.nih.gov/Pathways/BioCarta/m_HivnefPathway" </w:instrText>
            </w: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separate"/>
            </w:r>
            <w:r w:rsidRPr="00837375">
              <w:rPr>
                <w:rStyle w:val="Collegamentoipertestuale"/>
                <w:rFonts w:ascii="Arial Narrow" w:eastAsia="Times New Roman" w:hAnsi="Arial Narrow"/>
                <w:sz w:val="20"/>
                <w:szCs w:val="20"/>
                <w:lang w:val="en-US"/>
              </w:rPr>
              <w:t>HIV-I Nef: negative effector of Fas and TNF</w:t>
            </w: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44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Gsn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gelsolin</w:t>
            </w:r>
            <w:proofErr w:type="spell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400760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.5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8.18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.05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1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begin"/>
            </w:r>
            <w:r w:rsidRPr="00837375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instrText xml:space="preserve"> HYPERLINK "http://cgap.nci.nih.gov/Pathways/BioCarta/m_HivnefPathway" </w:instrText>
            </w: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separate"/>
            </w:r>
            <w:r w:rsidRPr="00837375">
              <w:rPr>
                <w:rStyle w:val="Collegamentoipertestuale"/>
                <w:rFonts w:ascii="Arial Narrow" w:eastAsia="Times New Roman" w:hAnsi="Arial Narrow"/>
                <w:sz w:val="20"/>
                <w:szCs w:val="20"/>
                <w:lang w:val="en-US"/>
              </w:rPr>
              <w:t>HIV-I Nef: negative effector of Fas and TNF</w:t>
            </w: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45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Mapk8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mitogen-activated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rote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kinase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405337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29.1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31.06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4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2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begin"/>
            </w:r>
            <w:r w:rsidRPr="00837375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instrText xml:space="preserve"> HYPERLINK "http://cgap.nci.nih.gov/Pathways/BioCarta/m_HivnefPathway" </w:instrText>
            </w: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separate"/>
            </w:r>
            <w:r w:rsidRPr="00837375">
              <w:rPr>
                <w:rStyle w:val="Collegamentoipertestuale"/>
                <w:rFonts w:ascii="Arial Narrow" w:eastAsia="Times New Roman" w:hAnsi="Arial Narrow"/>
                <w:sz w:val="20"/>
                <w:szCs w:val="20"/>
                <w:lang w:val="en-US"/>
              </w:rPr>
              <w:t>HIV-I Nef: negative effector of Fas and TNF</w:t>
            </w: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46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sen1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presenilin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51197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94.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99.58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5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3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begin"/>
            </w:r>
            <w:r w:rsidRPr="00837375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instrText xml:space="preserve"> HYPERLINK "http://cgap.nci.nih.gov/Pathways/BioCarta/m_HivnefPathway" </w:instrText>
            </w: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separate"/>
            </w:r>
            <w:r w:rsidRPr="00837375">
              <w:rPr>
                <w:rStyle w:val="Collegamentoipertestuale"/>
                <w:rFonts w:ascii="Arial Narrow" w:eastAsia="Times New Roman" w:hAnsi="Arial Narrow"/>
                <w:sz w:val="20"/>
                <w:szCs w:val="20"/>
                <w:lang w:val="en-US"/>
              </w:rPr>
              <w:t>HIV-I Nef: negative effector of Fas and TNF</w:t>
            </w: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47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Map3k5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837375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mitogen-activated protein kinase kinase kinase 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6487235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4.9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6.65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7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4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begin"/>
            </w:r>
            <w:r w:rsidRPr="00837375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instrText xml:space="preserve"> HYPERLINK "http://cgap.nci.nih.gov/Pathways/BioCarta/m_HivnefPathway" </w:instrText>
            </w: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separate"/>
            </w:r>
            <w:r w:rsidRPr="00837375">
              <w:rPr>
                <w:rStyle w:val="Collegamentoipertestuale"/>
                <w:rFonts w:ascii="Arial Narrow" w:eastAsia="Times New Roman" w:hAnsi="Arial Narrow"/>
                <w:sz w:val="20"/>
                <w:szCs w:val="20"/>
                <w:lang w:val="en-US"/>
              </w:rPr>
              <w:t>HIV-I Nef: negative effector of Fas and TNF</w:t>
            </w: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48" w:tgtFrame="_blank" w:history="1">
              <w:proofErr w:type="spellStart"/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Tnf</w:t>
              </w:r>
              <w:proofErr w:type="spellEnd"/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tumor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necrosis</w:t>
            </w:r>
            <w:proofErr w:type="spellEnd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proofErr w:type="spellStart"/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844775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8.7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9.58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9</w:t>
            </w:r>
          </w:p>
        </w:tc>
      </w:tr>
      <w:tr w:rsidR="006852CF" w:rsidRPr="006852CF" w:rsidTr="006852CF">
        <w:trPr>
          <w:divId w:val="1636524553"/>
          <w:tblCellSpacing w:w="15" w:type="dxa"/>
        </w:trPr>
        <w:tc>
          <w:tcPr>
            <w:tcW w:w="2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5</w:t>
            </w:r>
          </w:p>
        </w:tc>
        <w:tc>
          <w:tcPr>
            <w:tcW w:w="1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begin"/>
            </w:r>
            <w:r w:rsidRPr="00837375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instrText xml:space="preserve"> HYPERLINK "http://cgap.nci.nih.gov/Pathways/BioCarta/m_HivnefPathway" </w:instrText>
            </w: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separate"/>
            </w:r>
            <w:r w:rsidRPr="00837375">
              <w:rPr>
                <w:rStyle w:val="Collegamentoipertestuale"/>
                <w:rFonts w:ascii="Arial Narrow" w:eastAsia="Times New Roman" w:hAnsi="Arial Narrow"/>
                <w:sz w:val="20"/>
                <w:szCs w:val="20"/>
                <w:lang w:val="en-US"/>
              </w:rPr>
              <w:t>HIV-I Nef: negative effector of Fas and TNF</w:t>
            </w:r>
            <w:r w:rsidRPr="006852CF">
              <w:rPr>
                <w:rFonts w:ascii="Arial Narrow" w:eastAsia="Times New Roman" w:hAnsi="Arial Narrow"/>
                <w:sz w:val="20"/>
                <w:szCs w:val="20"/>
              </w:rPr>
              <w:fldChar w:fldCharType="end"/>
            </w:r>
          </w:p>
        </w:tc>
        <w:tc>
          <w:tcPr>
            <w:tcW w:w="8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hyperlink r:id="rId349" w:tgtFrame="_blank" w:history="1">
              <w:r w:rsidRPr="006852CF">
                <w:rPr>
                  <w:rStyle w:val="Collegamentoipertestuale"/>
                  <w:rFonts w:ascii="Arial Narrow" w:eastAsia="Times New Roman" w:hAnsi="Arial Narrow"/>
                  <w:sz w:val="20"/>
                  <w:szCs w:val="20"/>
                </w:rPr>
                <w:t>Pak2</w:t>
              </w:r>
            </w:hyperlink>
          </w:p>
        </w:tc>
        <w:tc>
          <w:tcPr>
            <w:tcW w:w="15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837375" w:rsidRDefault="006852CF">
            <w:pPr>
              <w:rPr>
                <w:rFonts w:ascii="Arial Narrow" w:eastAsia="Times New Roman" w:hAnsi="Arial Narrow"/>
                <w:sz w:val="20"/>
                <w:szCs w:val="20"/>
                <w:lang w:val="en-US"/>
              </w:rPr>
            </w:pPr>
            <w:r w:rsidRPr="00837375">
              <w:rPr>
                <w:rFonts w:ascii="Arial Narrow" w:eastAsia="Times New Roman" w:hAnsi="Arial Narrow"/>
                <w:sz w:val="20"/>
                <w:szCs w:val="20"/>
                <w:lang w:val="en-US"/>
              </w:rPr>
              <w:t>p21 protein (Cdc42/Rac)-activated kinase 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0.987679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2.5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52.58</w:t>
            </w:r>
          </w:p>
        </w:tc>
        <w:tc>
          <w:tcPr>
            <w:tcW w:w="8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52CF" w:rsidRPr="006852CF" w:rsidRDefault="006852CF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852CF">
              <w:rPr>
                <w:rFonts w:ascii="Arial Narrow" w:eastAsia="Times New Roman" w:hAnsi="Arial Narrow"/>
                <w:sz w:val="20"/>
                <w:szCs w:val="20"/>
              </w:rPr>
              <w:t>1</w:t>
            </w:r>
          </w:p>
        </w:tc>
      </w:tr>
    </w:tbl>
    <w:p w:rsidR="00000000" w:rsidRDefault="006852CF" w:rsidP="006852CF">
      <w:pPr>
        <w:rPr>
          <w:rFonts w:eastAsia="Times New Roman"/>
        </w:rPr>
      </w:pPr>
      <w:r w:rsidRPr="006852CF">
        <w:rPr>
          <w:rFonts w:eastAsia="Times New Roman"/>
          <w:sz w:val="20"/>
          <w:szCs w:val="20"/>
          <w:lang w:val="en-US"/>
        </w:rPr>
        <w:t xml:space="preserve">Class 1: </w:t>
      </w:r>
      <w:proofErr w:type="spellStart"/>
      <w:r w:rsidRPr="006852CF">
        <w:rPr>
          <w:rFonts w:eastAsia="Times New Roman"/>
          <w:i/>
          <w:iCs/>
          <w:sz w:val="20"/>
          <w:szCs w:val="20"/>
          <w:lang w:val="en-US"/>
        </w:rPr>
        <w:t>ko</w:t>
      </w:r>
      <w:proofErr w:type="spellEnd"/>
      <w:r w:rsidRPr="006852CF">
        <w:rPr>
          <w:rFonts w:eastAsia="Times New Roman"/>
          <w:sz w:val="18"/>
          <w:szCs w:val="18"/>
          <w:lang w:val="en-US"/>
        </w:rPr>
        <w:t xml:space="preserve">; </w:t>
      </w:r>
      <w:r w:rsidRPr="006852CF">
        <w:rPr>
          <w:rFonts w:eastAsia="Times New Roman"/>
          <w:sz w:val="20"/>
          <w:szCs w:val="20"/>
          <w:lang w:val="en-US"/>
        </w:rPr>
        <w:t xml:space="preserve">Class 2: </w:t>
      </w:r>
      <w:proofErr w:type="spellStart"/>
      <w:r w:rsidRPr="006852CF">
        <w:rPr>
          <w:rFonts w:eastAsia="Times New Roman"/>
          <w:i/>
          <w:iCs/>
          <w:sz w:val="20"/>
          <w:szCs w:val="20"/>
          <w:lang w:val="en-US"/>
        </w:rPr>
        <w:t>tg</w:t>
      </w:r>
      <w:proofErr w:type="spellEnd"/>
      <w:r w:rsidRPr="006852CF">
        <w:rPr>
          <w:rFonts w:eastAsia="Times New Roman"/>
          <w:sz w:val="18"/>
          <w:szCs w:val="18"/>
          <w:lang w:val="en-US"/>
        </w:rPr>
        <w:t>.</w:t>
      </w:r>
    </w:p>
    <w:sectPr w:rsidR="000000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noPunctuationKerning/>
  <w:characterSpacingControl w:val="doNotCompress"/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</w:compat>
  <w:rsids>
    <w:rsidRoot w:val="006852CF"/>
    <w:rsid w:val="006852CF"/>
    <w:rsid w:val="0083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4E34A4-55A2-43E0-AA60-650D90C2B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rFonts w:eastAsiaTheme="minorEastAsia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sonormal0">
    <w:name w:val="msonormal"/>
    <w:basedOn w:val="Normale"/>
    <w:pPr>
      <w:spacing w:before="100" w:beforeAutospacing="1" w:after="100" w:afterAutospacing="1"/>
    </w:pPr>
    <w:rPr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pPr>
      <w:spacing w:before="100" w:beforeAutospacing="1" w:after="100" w:afterAutospacing="1"/>
    </w:pPr>
    <w:rPr>
      <w:sz w:val="18"/>
      <w:szCs w:val="18"/>
    </w:rPr>
  </w:style>
  <w:style w:type="character" w:styleId="Collegamentoipertestuale">
    <w:name w:val="Hyperlink"/>
    <w:basedOn w:val="Carpredefinitoparagrafo"/>
    <w:uiPriority w:val="99"/>
    <w:semiHidden/>
    <w:unhideWhenUsed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65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entrez/query.fcgi?cmd=search&amp;db=gene&amp;term=Nfatc2" TargetMode="External"/><Relationship Id="rId299" Type="http://schemas.openxmlformats.org/officeDocument/2006/relationships/hyperlink" Target="http://www.ncbi.nlm.nih.gov/entrez/query.fcgi?cmd=search&amp;db=gene&amp;term=Mapk14" TargetMode="External"/><Relationship Id="rId303" Type="http://schemas.openxmlformats.org/officeDocument/2006/relationships/hyperlink" Target="http://www.ncbi.nlm.nih.gov/entrez/query.fcgi?cmd=search&amp;db=gene&amp;term=Il4" TargetMode="External"/><Relationship Id="rId21" Type="http://schemas.openxmlformats.org/officeDocument/2006/relationships/hyperlink" Target="http://www.ncbi.nlm.nih.gov/entrez/query.fcgi?cmd=search&amp;db=gene&amp;term=Csnk2a2" TargetMode="External"/><Relationship Id="rId42" Type="http://schemas.openxmlformats.org/officeDocument/2006/relationships/hyperlink" Target="http://cgap.nci.nih.gov/Pathways/BioCarta/m_pdgfPathway" TargetMode="External"/><Relationship Id="rId63" Type="http://schemas.openxmlformats.org/officeDocument/2006/relationships/hyperlink" Target="http://www.ncbi.nlm.nih.gov/entrez/query.fcgi?cmd=search&amp;db=gene&amp;term=Mapk8" TargetMode="External"/><Relationship Id="rId84" Type="http://schemas.openxmlformats.org/officeDocument/2006/relationships/hyperlink" Target="http://cgap.nci.nih.gov/Pathways/BioCarta/m_egfPathway" TargetMode="External"/><Relationship Id="rId138" Type="http://schemas.openxmlformats.org/officeDocument/2006/relationships/hyperlink" Target="http://cgap.nci.nih.gov/Pathways/BioCarta/m_insulinPathway" TargetMode="External"/><Relationship Id="rId159" Type="http://schemas.openxmlformats.org/officeDocument/2006/relationships/hyperlink" Target="http://www.ncbi.nlm.nih.gov/entrez/query.fcgi?cmd=search&amp;db=gene&amp;term=Irs1" TargetMode="External"/><Relationship Id="rId324" Type="http://schemas.openxmlformats.org/officeDocument/2006/relationships/hyperlink" Target="http://cgap.nci.nih.gov/Pathways/BioCarta/m_pcafpathway" TargetMode="External"/><Relationship Id="rId345" Type="http://schemas.openxmlformats.org/officeDocument/2006/relationships/hyperlink" Target="http://www.ncbi.nlm.nih.gov/entrez/query.fcgi?cmd=search&amp;db=gene&amp;term=Mapk8" TargetMode="External"/><Relationship Id="rId170" Type="http://schemas.openxmlformats.org/officeDocument/2006/relationships/hyperlink" Target="http://cgap.nci.nih.gov/Pathways/BioCarta/m_igf1Pathway" TargetMode="External"/><Relationship Id="rId191" Type="http://schemas.openxmlformats.org/officeDocument/2006/relationships/hyperlink" Target="http://www.ncbi.nlm.nih.gov/entrez/query.fcgi?cmd=search&amp;db=gene&amp;term=Btrc" TargetMode="External"/><Relationship Id="rId205" Type="http://schemas.openxmlformats.org/officeDocument/2006/relationships/hyperlink" Target="http://www.ncbi.nlm.nih.gov/entrez/query.fcgi?cmd=search&amp;db=gene&amp;term=Cdc25c" TargetMode="External"/><Relationship Id="rId226" Type="http://schemas.openxmlformats.org/officeDocument/2006/relationships/hyperlink" Target="http://cgap.nci.nih.gov/Pathways/BioCarta/m_mPRPathway" TargetMode="External"/><Relationship Id="rId247" Type="http://schemas.openxmlformats.org/officeDocument/2006/relationships/hyperlink" Target="http://www.ncbi.nlm.nih.gov/entrez/query.fcgi?cmd=search&amp;db=gene&amp;term=Nfkbia" TargetMode="External"/><Relationship Id="rId107" Type="http://schemas.openxmlformats.org/officeDocument/2006/relationships/hyperlink" Target="http://www.ncbi.nlm.nih.gov/entrez/query.fcgi?cmd=search&amp;db=gene&amp;term=Tcra" TargetMode="External"/><Relationship Id="rId268" Type="http://schemas.openxmlformats.org/officeDocument/2006/relationships/hyperlink" Target="http://cgap.nci.nih.gov/Pathways/BioCarta/m_vipPathway" TargetMode="External"/><Relationship Id="rId289" Type="http://schemas.openxmlformats.org/officeDocument/2006/relationships/hyperlink" Target="http://www.ncbi.nlm.nih.gov/entrez/query.fcgi?cmd=search&amp;db=gene&amp;term=Hsp90aa1" TargetMode="External"/><Relationship Id="rId11" Type="http://schemas.openxmlformats.org/officeDocument/2006/relationships/hyperlink" Target="http://www.ncbi.nlm.nih.gov/entrez/query.fcgi?cmd=search&amp;db=gene&amp;term=Klrd1" TargetMode="External"/><Relationship Id="rId32" Type="http://schemas.openxmlformats.org/officeDocument/2006/relationships/hyperlink" Target="http://cgap.nci.nih.gov/Pathways/BioCarta/m_TPOPathway" TargetMode="External"/><Relationship Id="rId53" Type="http://schemas.openxmlformats.org/officeDocument/2006/relationships/hyperlink" Target="http://www.ncbi.nlm.nih.gov/entrez/query.fcgi?cmd=search&amp;db=gene&amp;term=Map2k4" TargetMode="External"/><Relationship Id="rId74" Type="http://schemas.openxmlformats.org/officeDocument/2006/relationships/hyperlink" Target="http://cgap.nci.nih.gov/Pathways/BioCarta/m_egfPathway" TargetMode="External"/><Relationship Id="rId128" Type="http://schemas.openxmlformats.org/officeDocument/2006/relationships/hyperlink" Target="http://cgap.nci.nih.gov/Pathways/BioCarta/m_epoPathway" TargetMode="External"/><Relationship Id="rId149" Type="http://schemas.openxmlformats.org/officeDocument/2006/relationships/hyperlink" Target="http://www.ncbi.nlm.nih.gov/entrez/query.fcgi?cmd=search&amp;db=gene&amp;term=Ptpn11" TargetMode="External"/><Relationship Id="rId314" Type="http://schemas.openxmlformats.org/officeDocument/2006/relationships/hyperlink" Target="http://cgap.nci.nih.gov/Pathways/BioCarta/m_erkPathway" TargetMode="External"/><Relationship Id="rId335" Type="http://schemas.openxmlformats.org/officeDocument/2006/relationships/hyperlink" Target="http://www.ncbi.nlm.nih.gov/entrez/query.fcgi?cmd=search&amp;db=gene&amp;term=Lmna" TargetMode="External"/><Relationship Id="rId5" Type="http://schemas.openxmlformats.org/officeDocument/2006/relationships/hyperlink" Target="http://www.ncbi.nlm.nih.gov/entrez/query.fcgi?cmd=search&amp;db=gene&amp;term=H2-D1" TargetMode="External"/><Relationship Id="rId95" Type="http://schemas.openxmlformats.org/officeDocument/2006/relationships/hyperlink" Target="http://www.ncbi.nlm.nih.gov/entrez/query.fcgi?cmd=search&amp;db=gene&amp;term=Icam1" TargetMode="External"/><Relationship Id="rId160" Type="http://schemas.openxmlformats.org/officeDocument/2006/relationships/hyperlink" Target="http://cgap.nci.nih.gov/Pathways/BioCarta/m_igf1Pathway" TargetMode="External"/><Relationship Id="rId181" Type="http://schemas.openxmlformats.org/officeDocument/2006/relationships/hyperlink" Target="http://www.ncbi.nlm.nih.gov/entrez/query.fcgi?cmd=search&amp;db=gene&amp;term=Smad4" TargetMode="External"/><Relationship Id="rId216" Type="http://schemas.openxmlformats.org/officeDocument/2006/relationships/hyperlink" Target="http://cgap.nci.nih.gov/Pathways/BioCarta/m_akap95Pathway" TargetMode="External"/><Relationship Id="rId237" Type="http://schemas.openxmlformats.org/officeDocument/2006/relationships/hyperlink" Target="http://www.ncbi.nlm.nih.gov/entrez/query.fcgi?cmd=search&amp;db=gene&amp;term=F13a1" TargetMode="External"/><Relationship Id="rId258" Type="http://schemas.openxmlformats.org/officeDocument/2006/relationships/hyperlink" Target="http://cgap.nci.nih.gov/Pathways/BioCarta/m_igf1rPathway" TargetMode="External"/><Relationship Id="rId279" Type="http://schemas.openxmlformats.org/officeDocument/2006/relationships/hyperlink" Target="http://www.ncbi.nlm.nih.gov/entrez/query.fcgi?cmd=search&amp;db=gene&amp;term=Col4a5" TargetMode="External"/><Relationship Id="rId22" Type="http://schemas.openxmlformats.org/officeDocument/2006/relationships/hyperlink" Target="http://cgap.nci.nih.gov/Pathways/BioCarta/m_TPOPathway" TargetMode="External"/><Relationship Id="rId43" Type="http://schemas.openxmlformats.org/officeDocument/2006/relationships/hyperlink" Target="http://www.ncbi.nlm.nih.gov/entrez/query.fcgi?cmd=search&amp;db=gene&amp;term=Csnk2a2" TargetMode="External"/><Relationship Id="rId64" Type="http://schemas.openxmlformats.org/officeDocument/2006/relationships/hyperlink" Target="http://cgap.nci.nih.gov/Pathways/BioCarta/m_egfPathway" TargetMode="External"/><Relationship Id="rId118" Type="http://schemas.openxmlformats.org/officeDocument/2006/relationships/hyperlink" Target="http://cgap.nci.nih.gov/Pathways/BioCarta/m_mef2dPathway" TargetMode="External"/><Relationship Id="rId139" Type="http://schemas.openxmlformats.org/officeDocument/2006/relationships/hyperlink" Target="http://www.ncbi.nlm.nih.gov/entrez/query.fcgi?cmd=search&amp;db=gene&amp;term=Irs1" TargetMode="External"/><Relationship Id="rId290" Type="http://schemas.openxmlformats.org/officeDocument/2006/relationships/hyperlink" Target="http://cgap.nci.nih.gov/Pathways/BioCarta/m_aktPathway" TargetMode="External"/><Relationship Id="rId304" Type="http://schemas.openxmlformats.org/officeDocument/2006/relationships/hyperlink" Target="http://cgap.nci.nih.gov/Pathways/BioCarta/m_GATA3pathway" TargetMode="External"/><Relationship Id="rId325" Type="http://schemas.openxmlformats.org/officeDocument/2006/relationships/hyperlink" Target="http://www.ncbi.nlm.nih.gov/entrez/query.fcgi?cmd=search&amp;db=gene&amp;term=Nfkb1" TargetMode="External"/><Relationship Id="rId346" Type="http://schemas.openxmlformats.org/officeDocument/2006/relationships/hyperlink" Target="http://www.ncbi.nlm.nih.gov/entrez/query.fcgi?cmd=search&amp;db=gene&amp;term=Psen1" TargetMode="External"/><Relationship Id="rId85" Type="http://schemas.openxmlformats.org/officeDocument/2006/relationships/hyperlink" Target="http://www.ncbi.nlm.nih.gov/entrez/query.fcgi?cmd=search&amp;db=gene&amp;term=Jak1" TargetMode="External"/><Relationship Id="rId150" Type="http://schemas.openxmlformats.org/officeDocument/2006/relationships/hyperlink" Target="http://cgap.nci.nih.gov/Pathways/BioCarta/m_insulinPathway" TargetMode="External"/><Relationship Id="rId171" Type="http://schemas.openxmlformats.org/officeDocument/2006/relationships/hyperlink" Target="http://www.ncbi.nlm.nih.gov/entrez/query.fcgi?cmd=search&amp;db=gene&amp;term=Ptpn11" TargetMode="External"/><Relationship Id="rId192" Type="http://schemas.openxmlformats.org/officeDocument/2006/relationships/hyperlink" Target="http://cgap.nci.nih.gov/Pathways/BioCarta/m_g2Pathway" TargetMode="External"/><Relationship Id="rId206" Type="http://schemas.openxmlformats.org/officeDocument/2006/relationships/hyperlink" Target="http://cgap.nci.nih.gov/Pathways/BioCarta/m_g2Pathway" TargetMode="External"/><Relationship Id="rId227" Type="http://schemas.openxmlformats.org/officeDocument/2006/relationships/hyperlink" Target="http://www.ncbi.nlm.nih.gov/entrez/query.fcgi?cmd=search&amp;db=gene&amp;term=Prkacb" TargetMode="External"/><Relationship Id="rId248" Type="http://schemas.openxmlformats.org/officeDocument/2006/relationships/hyperlink" Target="http://cgap.nci.nih.gov/Pathways/BioCarta/m_cd40Pathway" TargetMode="External"/><Relationship Id="rId269" Type="http://schemas.openxmlformats.org/officeDocument/2006/relationships/hyperlink" Target="http://www.ncbi.nlm.nih.gov/entrez/query.fcgi?cmd=search&amp;db=gene&amp;term=Nfkb1" TargetMode="External"/><Relationship Id="rId12" Type="http://schemas.openxmlformats.org/officeDocument/2006/relationships/hyperlink" Target="http://cgap.nci.nih.gov/Pathways/BioCarta/m_nkcellsPathway" TargetMode="External"/><Relationship Id="rId33" Type="http://schemas.openxmlformats.org/officeDocument/2006/relationships/hyperlink" Target="http://www.ncbi.nlm.nih.gov/entrez/query.fcgi?cmd=search&amp;db=gene&amp;term=Csnk2a1" TargetMode="External"/><Relationship Id="rId108" Type="http://schemas.openxmlformats.org/officeDocument/2006/relationships/hyperlink" Target="http://cgap.nci.nih.gov/Pathways/BioCarta/m_ctlPathway" TargetMode="External"/><Relationship Id="rId129" Type="http://schemas.openxmlformats.org/officeDocument/2006/relationships/hyperlink" Target="http://www.ncbi.nlm.nih.gov/entrez/query.fcgi?cmd=search&amp;db=gene&amp;term=Stat5a" TargetMode="External"/><Relationship Id="rId280" Type="http://schemas.openxmlformats.org/officeDocument/2006/relationships/hyperlink" Target="http://cgap.nci.nih.gov/Pathways/BioCarta/m_plateletAppPathway" TargetMode="External"/><Relationship Id="rId315" Type="http://schemas.openxmlformats.org/officeDocument/2006/relationships/hyperlink" Target="http://www.ncbi.nlm.nih.gov/entrez/query.fcgi?cmd=search&amp;db=gene&amp;term=Ngf" TargetMode="External"/><Relationship Id="rId336" Type="http://schemas.openxmlformats.org/officeDocument/2006/relationships/hyperlink" Target="http://cgap.nci.nih.gov/Pathways/BioCarta/m_HivnefPathway" TargetMode="External"/><Relationship Id="rId54" Type="http://schemas.openxmlformats.org/officeDocument/2006/relationships/hyperlink" Target="http://cgap.nci.nih.gov/Pathways/BioCarta/m_pdgfPathway" TargetMode="External"/><Relationship Id="rId75" Type="http://schemas.openxmlformats.org/officeDocument/2006/relationships/hyperlink" Target="http://www.ncbi.nlm.nih.gov/entrez/query.fcgi?cmd=search&amp;db=gene&amp;term=Jun" TargetMode="External"/><Relationship Id="rId96" Type="http://schemas.openxmlformats.org/officeDocument/2006/relationships/hyperlink" Target="http://cgap.nci.nih.gov/Pathways/BioCarta/m_ctlPathway" TargetMode="External"/><Relationship Id="rId140" Type="http://schemas.openxmlformats.org/officeDocument/2006/relationships/hyperlink" Target="http://cgap.nci.nih.gov/Pathways/BioCarta/m_insulinPathway" TargetMode="External"/><Relationship Id="rId161" Type="http://schemas.openxmlformats.org/officeDocument/2006/relationships/hyperlink" Target="http://www.ncbi.nlm.nih.gov/entrez/query.fcgi?cmd=search&amp;db=gene&amp;term=Sos1" TargetMode="External"/><Relationship Id="rId182" Type="http://schemas.openxmlformats.org/officeDocument/2006/relationships/hyperlink" Target="http://cgap.nci.nih.gov/Pathways/BioCarta/m_wntPathway" TargetMode="External"/><Relationship Id="rId217" Type="http://schemas.openxmlformats.org/officeDocument/2006/relationships/hyperlink" Target="http://www.ncbi.nlm.nih.gov/entrez/query.fcgi?cmd=search&amp;db=gene&amp;term=Cdk1" TargetMode="External"/><Relationship Id="rId6" Type="http://schemas.openxmlformats.org/officeDocument/2006/relationships/hyperlink" Target="http://cgap.nci.nih.gov/Pathways/BioCarta/m_nkcellsPathway" TargetMode="External"/><Relationship Id="rId238" Type="http://schemas.openxmlformats.org/officeDocument/2006/relationships/hyperlink" Target="http://cgap.nci.nih.gov/Pathways/BioCarta/m_fibrinolysisPathway" TargetMode="External"/><Relationship Id="rId259" Type="http://schemas.openxmlformats.org/officeDocument/2006/relationships/hyperlink" Target="http://www.ncbi.nlm.nih.gov/entrez/query.fcgi?cmd=search&amp;db=gene&amp;term=Pik3r1" TargetMode="External"/><Relationship Id="rId23" Type="http://schemas.openxmlformats.org/officeDocument/2006/relationships/hyperlink" Target="http://www.ncbi.nlm.nih.gov/entrez/query.fcgi?cmd=search&amp;db=gene&amp;term=Prkcb" TargetMode="External"/><Relationship Id="rId119" Type="http://schemas.openxmlformats.org/officeDocument/2006/relationships/hyperlink" Target="http://www.ncbi.nlm.nih.gov/entrez/query.fcgi?cmd=search&amp;db=gene&amp;term=Tcra" TargetMode="External"/><Relationship Id="rId270" Type="http://schemas.openxmlformats.org/officeDocument/2006/relationships/hyperlink" Target="http://cgap.nci.nih.gov/Pathways/BioCarta/m_vipPathway" TargetMode="External"/><Relationship Id="rId291" Type="http://schemas.openxmlformats.org/officeDocument/2006/relationships/hyperlink" Target="http://www.ncbi.nlm.nih.gov/entrez/query.fcgi?cmd=search&amp;db=gene&amp;term=Pik3r1" TargetMode="External"/><Relationship Id="rId305" Type="http://schemas.openxmlformats.org/officeDocument/2006/relationships/hyperlink" Target="http://www.ncbi.nlm.nih.gov/entrez/query.fcgi?cmd=search&amp;db=gene&amp;term=Gata3" TargetMode="External"/><Relationship Id="rId326" Type="http://schemas.openxmlformats.org/officeDocument/2006/relationships/hyperlink" Target="http://cgap.nci.nih.gov/Pathways/BioCarta/m_pcafpathway" TargetMode="External"/><Relationship Id="rId347" Type="http://schemas.openxmlformats.org/officeDocument/2006/relationships/hyperlink" Target="http://www.ncbi.nlm.nih.gov/entrez/query.fcgi?cmd=search&amp;db=gene&amp;term=Map3k5" TargetMode="External"/><Relationship Id="rId44" Type="http://schemas.openxmlformats.org/officeDocument/2006/relationships/hyperlink" Target="http://cgap.nci.nih.gov/Pathways/BioCarta/m_pdgfPathway" TargetMode="External"/><Relationship Id="rId65" Type="http://schemas.openxmlformats.org/officeDocument/2006/relationships/hyperlink" Target="http://www.ncbi.nlm.nih.gov/entrez/query.fcgi?cmd=search&amp;db=gene&amp;term=Fos" TargetMode="External"/><Relationship Id="rId86" Type="http://schemas.openxmlformats.org/officeDocument/2006/relationships/hyperlink" Target="http://cgap.nci.nih.gov/Pathways/BioCarta/m_egfPathway" TargetMode="External"/><Relationship Id="rId130" Type="http://schemas.openxmlformats.org/officeDocument/2006/relationships/hyperlink" Target="http://cgap.nci.nih.gov/Pathways/BioCarta/m_epoPathway" TargetMode="External"/><Relationship Id="rId151" Type="http://schemas.openxmlformats.org/officeDocument/2006/relationships/hyperlink" Target="http://www.ncbi.nlm.nih.gov/entrez/query.fcgi?cmd=search&amp;db=gene&amp;term=Pik3cg" TargetMode="External"/><Relationship Id="rId172" Type="http://schemas.openxmlformats.org/officeDocument/2006/relationships/hyperlink" Target="http://cgap.nci.nih.gov/Pathways/BioCarta/m_igf1Pathway" TargetMode="External"/><Relationship Id="rId193" Type="http://schemas.openxmlformats.org/officeDocument/2006/relationships/hyperlink" Target="http://www.ncbi.nlm.nih.gov/entrez/query.fcgi?cmd=search&amp;db=gene&amp;term=Wee1" TargetMode="External"/><Relationship Id="rId207" Type="http://schemas.openxmlformats.org/officeDocument/2006/relationships/hyperlink" Target="http://www.ncbi.nlm.nih.gov/entrez/query.fcgi?cmd=search&amp;db=gene&amp;term=Gadd45a" TargetMode="External"/><Relationship Id="rId228" Type="http://schemas.openxmlformats.org/officeDocument/2006/relationships/hyperlink" Target="http://cgap.nci.nih.gov/Pathways/BioCarta/m_mPRPathway" TargetMode="External"/><Relationship Id="rId249" Type="http://schemas.openxmlformats.org/officeDocument/2006/relationships/hyperlink" Target="http://www.ncbi.nlm.nih.gov/entrez/query.fcgi?cmd=search&amp;db=gene&amp;term=Cd40lg" TargetMode="External"/><Relationship Id="rId13" Type="http://schemas.openxmlformats.org/officeDocument/2006/relationships/hyperlink" Target="http://www.ncbi.nlm.nih.gov/entrez/query.fcgi?cmd=search&amp;db=gene&amp;term=Pik3r1" TargetMode="External"/><Relationship Id="rId109" Type="http://schemas.openxmlformats.org/officeDocument/2006/relationships/hyperlink" Target="http://www.ncbi.nlm.nih.gov/entrez/query.fcgi?cmd=search&amp;db=gene&amp;term=Cd247" TargetMode="External"/><Relationship Id="rId260" Type="http://schemas.openxmlformats.org/officeDocument/2006/relationships/hyperlink" Target="http://cgap.nci.nih.gov/Pathways/BioCarta/m_igf1rPathway" TargetMode="External"/><Relationship Id="rId281" Type="http://schemas.openxmlformats.org/officeDocument/2006/relationships/hyperlink" Target="http://www.ncbi.nlm.nih.gov/entrez/query.fcgi?cmd=search&amp;db=gene&amp;term=Col4a1" TargetMode="External"/><Relationship Id="rId316" Type="http://schemas.openxmlformats.org/officeDocument/2006/relationships/hyperlink" Target="http://cgap.nci.nih.gov/Pathways/BioCarta/m_erkPathway" TargetMode="External"/><Relationship Id="rId337" Type="http://schemas.openxmlformats.org/officeDocument/2006/relationships/hyperlink" Target="http://www.ncbi.nlm.nih.gov/entrez/query.fcgi?cmd=search&amp;db=gene&amp;term=Nfkb1" TargetMode="External"/><Relationship Id="rId34" Type="http://schemas.openxmlformats.org/officeDocument/2006/relationships/hyperlink" Target="http://cgap.nci.nih.gov/Pathways/BioCarta/m_TPOPathway" TargetMode="External"/><Relationship Id="rId55" Type="http://schemas.openxmlformats.org/officeDocument/2006/relationships/hyperlink" Target="http://www.ncbi.nlm.nih.gov/entrez/query.fcgi?cmd=search&amp;db=gene&amp;term=Pik3r1" TargetMode="External"/><Relationship Id="rId76" Type="http://schemas.openxmlformats.org/officeDocument/2006/relationships/hyperlink" Target="http://cgap.nci.nih.gov/Pathways/BioCarta/m_egfPathway" TargetMode="External"/><Relationship Id="rId97" Type="http://schemas.openxmlformats.org/officeDocument/2006/relationships/hyperlink" Target="http://www.ncbi.nlm.nih.gov/entrez/query.fcgi?cmd=search&amp;db=gene&amp;term=Cd3d" TargetMode="External"/><Relationship Id="rId120" Type="http://schemas.openxmlformats.org/officeDocument/2006/relationships/hyperlink" Target="http://cgap.nci.nih.gov/Pathways/BioCarta/m_epoPathway" TargetMode="External"/><Relationship Id="rId141" Type="http://schemas.openxmlformats.org/officeDocument/2006/relationships/hyperlink" Target="http://www.ncbi.nlm.nih.gov/entrez/query.fcgi?cmd=search&amp;db=gene&amp;term=Sos1" TargetMode="External"/><Relationship Id="rId7" Type="http://schemas.openxmlformats.org/officeDocument/2006/relationships/hyperlink" Target="http://www.ncbi.nlm.nih.gov/entrez/query.fcgi?cmd=search&amp;db=gene&amp;term=H2-K1" TargetMode="External"/><Relationship Id="rId162" Type="http://schemas.openxmlformats.org/officeDocument/2006/relationships/hyperlink" Target="http://cgap.nci.nih.gov/Pathways/BioCarta/m_igf1Pathway" TargetMode="External"/><Relationship Id="rId183" Type="http://schemas.openxmlformats.org/officeDocument/2006/relationships/hyperlink" Target="http://www.ncbi.nlm.nih.gov/entrez/query.fcgi?cmd=search&amp;db=gene&amp;term=Ccnd1" TargetMode="External"/><Relationship Id="rId218" Type="http://schemas.openxmlformats.org/officeDocument/2006/relationships/hyperlink" Target="http://cgap.nci.nih.gov/Pathways/BioCarta/m_akap95Pathway" TargetMode="External"/><Relationship Id="rId239" Type="http://schemas.openxmlformats.org/officeDocument/2006/relationships/hyperlink" Target="http://www.ncbi.nlm.nih.gov/entrez/query.fcgi?cmd=search&amp;db=gene&amp;term=Serpinb2" TargetMode="External"/><Relationship Id="rId250" Type="http://schemas.openxmlformats.org/officeDocument/2006/relationships/hyperlink" Target="http://cgap.nci.nih.gov/Pathways/BioCarta/m_cd40Pathway" TargetMode="External"/><Relationship Id="rId271" Type="http://schemas.openxmlformats.org/officeDocument/2006/relationships/hyperlink" Target="http://www.ncbi.nlm.nih.gov/entrez/query.fcgi?cmd=search&amp;db=gene&amp;term=Nfkbia" TargetMode="External"/><Relationship Id="rId292" Type="http://schemas.openxmlformats.org/officeDocument/2006/relationships/hyperlink" Target="http://cgap.nci.nih.gov/Pathways/BioCarta/m_aktPathway" TargetMode="External"/><Relationship Id="rId306" Type="http://schemas.openxmlformats.org/officeDocument/2006/relationships/hyperlink" Target="http://cgap.nci.nih.gov/Pathways/BioCarta/m_GATA3pathway" TargetMode="External"/><Relationship Id="rId24" Type="http://schemas.openxmlformats.org/officeDocument/2006/relationships/hyperlink" Target="http://cgap.nci.nih.gov/Pathways/BioCarta/m_TPOPathway" TargetMode="External"/><Relationship Id="rId45" Type="http://schemas.openxmlformats.org/officeDocument/2006/relationships/hyperlink" Target="http://www.ncbi.nlm.nih.gov/entrez/query.fcgi?cmd=search&amp;db=gene&amp;term=Prkcb" TargetMode="External"/><Relationship Id="rId66" Type="http://schemas.openxmlformats.org/officeDocument/2006/relationships/hyperlink" Target="http://cgap.nci.nih.gov/Pathways/BioCarta/m_egfPathway" TargetMode="External"/><Relationship Id="rId87" Type="http://schemas.openxmlformats.org/officeDocument/2006/relationships/hyperlink" Target="http://www.ncbi.nlm.nih.gov/entrez/query.fcgi?cmd=search&amp;db=gene&amp;term=Mapk8" TargetMode="External"/><Relationship Id="rId110" Type="http://schemas.openxmlformats.org/officeDocument/2006/relationships/hyperlink" Target="http://cgap.nci.nih.gov/Pathways/BioCarta/m_mef2dPathway" TargetMode="External"/><Relationship Id="rId131" Type="http://schemas.openxmlformats.org/officeDocument/2006/relationships/hyperlink" Target="http://www.ncbi.nlm.nih.gov/entrez/query.fcgi?cmd=search&amp;db=gene&amp;term=Csnk2a1" TargetMode="External"/><Relationship Id="rId327" Type="http://schemas.openxmlformats.org/officeDocument/2006/relationships/hyperlink" Target="http://www.ncbi.nlm.nih.gov/entrez/query.fcgi?cmd=search&amp;db=gene&amp;term=Kat2b" TargetMode="External"/><Relationship Id="rId348" Type="http://schemas.openxmlformats.org/officeDocument/2006/relationships/hyperlink" Target="http://www.ncbi.nlm.nih.gov/entrez/query.fcgi?cmd=search&amp;db=gene&amp;term=Tnf" TargetMode="External"/><Relationship Id="rId152" Type="http://schemas.openxmlformats.org/officeDocument/2006/relationships/hyperlink" Target="http://cgap.nci.nih.gov/Pathways/BioCarta/m_insulinPathway" TargetMode="External"/><Relationship Id="rId173" Type="http://schemas.openxmlformats.org/officeDocument/2006/relationships/hyperlink" Target="http://www.ncbi.nlm.nih.gov/entrez/query.fcgi?cmd=search&amp;db=gene&amp;term=Pik3cg" TargetMode="External"/><Relationship Id="rId194" Type="http://schemas.openxmlformats.org/officeDocument/2006/relationships/hyperlink" Target="http://cgap.nci.nih.gov/Pathways/BioCarta/m_g2Pathway" TargetMode="External"/><Relationship Id="rId208" Type="http://schemas.openxmlformats.org/officeDocument/2006/relationships/hyperlink" Target="http://cgap.nci.nih.gov/Pathways/BioCarta/m_g2Pathway" TargetMode="External"/><Relationship Id="rId229" Type="http://schemas.openxmlformats.org/officeDocument/2006/relationships/hyperlink" Target="http://www.ncbi.nlm.nih.gov/entrez/query.fcgi?cmd=search&amp;db=gene&amp;term=Cdc25c" TargetMode="External"/><Relationship Id="rId240" Type="http://schemas.openxmlformats.org/officeDocument/2006/relationships/hyperlink" Target="http://cgap.nci.nih.gov/Pathways/BioCarta/m_fibrinolysisPathway" TargetMode="External"/><Relationship Id="rId261" Type="http://schemas.openxmlformats.org/officeDocument/2006/relationships/hyperlink" Target="http://www.ncbi.nlm.nih.gov/entrez/query.fcgi?cmd=search&amp;db=gene&amp;term=Igf1r" TargetMode="External"/><Relationship Id="rId14" Type="http://schemas.openxmlformats.org/officeDocument/2006/relationships/hyperlink" Target="http://cgap.nci.nih.gov/Pathways/BioCarta/m_nkcellsPathway" TargetMode="External"/><Relationship Id="rId35" Type="http://schemas.openxmlformats.org/officeDocument/2006/relationships/hyperlink" Target="http://www.ncbi.nlm.nih.gov/entrez/query.fcgi?cmd=search&amp;db=gene&amp;term=Pik3cg" TargetMode="External"/><Relationship Id="rId56" Type="http://schemas.openxmlformats.org/officeDocument/2006/relationships/hyperlink" Target="http://cgap.nci.nih.gov/Pathways/BioCarta/m_pdgfPathway" TargetMode="External"/><Relationship Id="rId77" Type="http://schemas.openxmlformats.org/officeDocument/2006/relationships/hyperlink" Target="http://www.ncbi.nlm.nih.gov/entrez/query.fcgi?cmd=search&amp;db=gene&amp;term=Stat5a" TargetMode="External"/><Relationship Id="rId100" Type="http://schemas.openxmlformats.org/officeDocument/2006/relationships/hyperlink" Target="http://cgap.nci.nih.gov/Pathways/BioCarta/m_ctlPathway" TargetMode="External"/><Relationship Id="rId282" Type="http://schemas.openxmlformats.org/officeDocument/2006/relationships/hyperlink" Target="http://cgap.nci.nih.gov/Pathways/BioCarta/m_plateletAppPathway" TargetMode="External"/><Relationship Id="rId317" Type="http://schemas.openxmlformats.org/officeDocument/2006/relationships/hyperlink" Target="http://www.ncbi.nlm.nih.gov/entrez/query.fcgi?cmd=search&amp;db=gene&amp;term=Ngfr" TargetMode="External"/><Relationship Id="rId338" Type="http://schemas.openxmlformats.org/officeDocument/2006/relationships/hyperlink" Target="http://cgap.nci.nih.gov/Pathways/BioCarta/m_HivnefPathway" TargetMode="External"/><Relationship Id="rId8" Type="http://schemas.openxmlformats.org/officeDocument/2006/relationships/hyperlink" Target="http://cgap.nci.nih.gov/Pathways/BioCarta/m_nkcellsPathway" TargetMode="External"/><Relationship Id="rId98" Type="http://schemas.openxmlformats.org/officeDocument/2006/relationships/hyperlink" Target="http://cgap.nci.nih.gov/Pathways/BioCarta/m_ctlPathway" TargetMode="External"/><Relationship Id="rId121" Type="http://schemas.openxmlformats.org/officeDocument/2006/relationships/hyperlink" Target="http://www.ncbi.nlm.nih.gov/entrez/query.fcgi?cmd=search&amp;db=gene&amp;term=Fos" TargetMode="External"/><Relationship Id="rId142" Type="http://schemas.openxmlformats.org/officeDocument/2006/relationships/hyperlink" Target="http://cgap.nci.nih.gov/Pathways/BioCarta/m_insulinPathway" TargetMode="External"/><Relationship Id="rId163" Type="http://schemas.openxmlformats.org/officeDocument/2006/relationships/hyperlink" Target="http://www.ncbi.nlm.nih.gov/entrez/query.fcgi?cmd=search&amp;db=gene&amp;term=Jun" TargetMode="External"/><Relationship Id="rId184" Type="http://schemas.openxmlformats.org/officeDocument/2006/relationships/hyperlink" Target="http://cgap.nci.nih.gov/Pathways/BioCarta/m_wntPathway" TargetMode="External"/><Relationship Id="rId219" Type="http://schemas.openxmlformats.org/officeDocument/2006/relationships/hyperlink" Target="http://www.ncbi.nlm.nih.gov/entrez/query.fcgi?cmd=search&amp;db=gene&amp;term=Prkacb" TargetMode="External"/><Relationship Id="rId230" Type="http://schemas.openxmlformats.org/officeDocument/2006/relationships/hyperlink" Target="http://cgap.nci.nih.gov/Pathways/BioCarta/m_mPRPathway" TargetMode="External"/><Relationship Id="rId251" Type="http://schemas.openxmlformats.org/officeDocument/2006/relationships/hyperlink" Target="http://www.ncbi.nlm.nih.gov/entrez/query.fcgi?cmd=search&amp;db=gene&amp;term=Tnfaip3" TargetMode="External"/><Relationship Id="rId25" Type="http://schemas.openxmlformats.org/officeDocument/2006/relationships/hyperlink" Target="http://www.ncbi.nlm.nih.gov/entrez/query.fcgi?cmd=search&amp;db=gene&amp;term=Sos1" TargetMode="External"/><Relationship Id="rId46" Type="http://schemas.openxmlformats.org/officeDocument/2006/relationships/hyperlink" Target="http://cgap.nci.nih.gov/Pathways/BioCarta/m_pdgfPathway" TargetMode="External"/><Relationship Id="rId67" Type="http://schemas.openxmlformats.org/officeDocument/2006/relationships/hyperlink" Target="http://www.ncbi.nlm.nih.gov/entrez/query.fcgi?cmd=search&amp;db=gene&amp;term=Stat1" TargetMode="External"/><Relationship Id="rId272" Type="http://schemas.openxmlformats.org/officeDocument/2006/relationships/hyperlink" Target="http://cgap.nci.nih.gov/Pathways/BioCarta/m_vipPathway" TargetMode="External"/><Relationship Id="rId293" Type="http://schemas.openxmlformats.org/officeDocument/2006/relationships/hyperlink" Target="http://www.ncbi.nlm.nih.gov/entrez/query.fcgi?cmd=search&amp;db=gene&amp;term=Nfkb1" TargetMode="External"/><Relationship Id="rId307" Type="http://schemas.openxmlformats.org/officeDocument/2006/relationships/hyperlink" Target="http://www.ncbi.nlm.nih.gov/entrez/query.fcgi?cmd=search&amp;db=gene&amp;term=Nfatc2" TargetMode="External"/><Relationship Id="rId328" Type="http://schemas.openxmlformats.org/officeDocument/2006/relationships/hyperlink" Target="http://cgap.nci.nih.gov/Pathways/BioCarta/m_pcafpathway" TargetMode="External"/><Relationship Id="rId349" Type="http://schemas.openxmlformats.org/officeDocument/2006/relationships/hyperlink" Target="http://www.ncbi.nlm.nih.gov/entrez/query.fcgi?cmd=search&amp;db=gene&amp;term=Pak2" TargetMode="External"/><Relationship Id="rId20" Type="http://schemas.openxmlformats.org/officeDocument/2006/relationships/hyperlink" Target="http://cgap.nci.nih.gov/Pathways/BioCarta/m_TPOPathway" TargetMode="External"/><Relationship Id="rId41" Type="http://schemas.openxmlformats.org/officeDocument/2006/relationships/hyperlink" Target="http://www.ncbi.nlm.nih.gov/entrez/query.fcgi?cmd=search&amp;db=gene&amp;term=Stat1" TargetMode="External"/><Relationship Id="rId62" Type="http://schemas.openxmlformats.org/officeDocument/2006/relationships/hyperlink" Target="http://cgap.nci.nih.gov/Pathways/BioCarta/m_pdgfPathway" TargetMode="External"/><Relationship Id="rId83" Type="http://schemas.openxmlformats.org/officeDocument/2006/relationships/hyperlink" Target="http://www.ncbi.nlm.nih.gov/entrez/query.fcgi?cmd=search&amp;db=gene&amp;term=Csnk2a1" TargetMode="External"/><Relationship Id="rId88" Type="http://schemas.openxmlformats.org/officeDocument/2006/relationships/hyperlink" Target="http://cgap.nci.nih.gov/Pathways/BioCarta/m_egfPathway" TargetMode="External"/><Relationship Id="rId111" Type="http://schemas.openxmlformats.org/officeDocument/2006/relationships/hyperlink" Target="http://www.ncbi.nlm.nih.gov/entrez/query.fcgi?cmd=search&amp;db=gene&amp;term=Capn2" TargetMode="External"/><Relationship Id="rId132" Type="http://schemas.openxmlformats.org/officeDocument/2006/relationships/hyperlink" Target="http://cgap.nci.nih.gov/Pathways/BioCarta/m_epoPathway" TargetMode="External"/><Relationship Id="rId153" Type="http://schemas.openxmlformats.org/officeDocument/2006/relationships/hyperlink" Target="http://www.ncbi.nlm.nih.gov/entrez/query.fcgi?cmd=search&amp;db=gene&amp;term=Mapk8" TargetMode="External"/><Relationship Id="rId174" Type="http://schemas.openxmlformats.org/officeDocument/2006/relationships/hyperlink" Target="http://cgap.nci.nih.gov/Pathways/BioCarta/m_igf1Pathway" TargetMode="External"/><Relationship Id="rId179" Type="http://schemas.openxmlformats.org/officeDocument/2006/relationships/hyperlink" Target="http://www.ncbi.nlm.nih.gov/entrez/query.fcgi?cmd=search&amp;db=gene&amp;term=Ctnnb1" TargetMode="External"/><Relationship Id="rId195" Type="http://schemas.openxmlformats.org/officeDocument/2006/relationships/hyperlink" Target="http://www.ncbi.nlm.nih.gov/entrez/query.fcgi?cmd=search&amp;db=gene&amp;term=Ccnb1" TargetMode="External"/><Relationship Id="rId209" Type="http://schemas.openxmlformats.org/officeDocument/2006/relationships/hyperlink" Target="http://www.ncbi.nlm.nih.gov/entrez/query.fcgi?cmd=search&amp;db=gene&amp;term=Trp53" TargetMode="External"/><Relationship Id="rId190" Type="http://schemas.openxmlformats.org/officeDocument/2006/relationships/hyperlink" Target="http://cgap.nci.nih.gov/Pathways/BioCarta/m_wntPathway" TargetMode="External"/><Relationship Id="rId204" Type="http://schemas.openxmlformats.org/officeDocument/2006/relationships/hyperlink" Target="http://cgap.nci.nih.gov/Pathways/BioCarta/m_g2Pathway" TargetMode="External"/><Relationship Id="rId220" Type="http://schemas.openxmlformats.org/officeDocument/2006/relationships/hyperlink" Target="http://cgap.nci.nih.gov/Pathways/BioCarta/m_mPRPathway" TargetMode="External"/><Relationship Id="rId225" Type="http://schemas.openxmlformats.org/officeDocument/2006/relationships/hyperlink" Target="http://www.ncbi.nlm.nih.gov/entrez/query.fcgi?cmd=search&amp;db=gene&amp;term=Cdk1" TargetMode="External"/><Relationship Id="rId241" Type="http://schemas.openxmlformats.org/officeDocument/2006/relationships/hyperlink" Target="http://www.ncbi.nlm.nih.gov/entrez/query.fcgi?cmd=search&amp;db=gene&amp;term=Fgb" TargetMode="External"/><Relationship Id="rId246" Type="http://schemas.openxmlformats.org/officeDocument/2006/relationships/hyperlink" Target="http://cgap.nci.nih.gov/Pathways/BioCarta/m_cd40Pathway" TargetMode="External"/><Relationship Id="rId267" Type="http://schemas.openxmlformats.org/officeDocument/2006/relationships/hyperlink" Target="http://www.ncbi.nlm.nih.gov/entrez/query.fcgi?cmd=search&amp;db=gene&amp;term=Prkacb" TargetMode="External"/><Relationship Id="rId288" Type="http://schemas.openxmlformats.org/officeDocument/2006/relationships/hyperlink" Target="http://cgap.nci.nih.gov/Pathways/BioCarta/m_aktPathway" TargetMode="External"/><Relationship Id="rId15" Type="http://schemas.openxmlformats.org/officeDocument/2006/relationships/hyperlink" Target="http://www.ncbi.nlm.nih.gov/entrez/query.fcgi?cmd=search&amp;db=gene&amp;term=Vav1" TargetMode="External"/><Relationship Id="rId36" Type="http://schemas.openxmlformats.org/officeDocument/2006/relationships/hyperlink" Target="http://cgap.nci.nih.gov/Pathways/BioCarta/m_TPOPathway" TargetMode="External"/><Relationship Id="rId57" Type="http://schemas.openxmlformats.org/officeDocument/2006/relationships/hyperlink" Target="http://www.ncbi.nlm.nih.gov/entrez/query.fcgi?cmd=search&amp;db=gene&amp;term=Csnk2a1" TargetMode="External"/><Relationship Id="rId106" Type="http://schemas.openxmlformats.org/officeDocument/2006/relationships/hyperlink" Target="http://cgap.nci.nih.gov/Pathways/BioCarta/m_ctlPathway" TargetMode="External"/><Relationship Id="rId127" Type="http://schemas.openxmlformats.org/officeDocument/2006/relationships/hyperlink" Target="http://www.ncbi.nlm.nih.gov/entrez/query.fcgi?cmd=search&amp;db=gene&amp;term=Jun" TargetMode="External"/><Relationship Id="rId262" Type="http://schemas.openxmlformats.org/officeDocument/2006/relationships/hyperlink" Target="http://cgap.nci.nih.gov/Pathways/BioCarta/m_igf1rPathway" TargetMode="External"/><Relationship Id="rId283" Type="http://schemas.openxmlformats.org/officeDocument/2006/relationships/hyperlink" Target="http://www.ncbi.nlm.nih.gov/entrez/query.fcgi?cmd=search&amp;db=gene&amp;term=Col4a2" TargetMode="External"/><Relationship Id="rId313" Type="http://schemas.openxmlformats.org/officeDocument/2006/relationships/hyperlink" Target="http://www.ncbi.nlm.nih.gov/entrez/query.fcgi?cmd=search&amp;db=gene&amp;term=Igf1r" TargetMode="External"/><Relationship Id="rId318" Type="http://schemas.openxmlformats.org/officeDocument/2006/relationships/hyperlink" Target="http://cgap.nci.nih.gov/Pathways/BioCarta/m_erkPathway" TargetMode="External"/><Relationship Id="rId339" Type="http://schemas.openxmlformats.org/officeDocument/2006/relationships/hyperlink" Target="http://www.ncbi.nlm.nih.gov/entrez/query.fcgi?cmd=search&amp;db=gene&amp;term=Nfkbia" TargetMode="External"/><Relationship Id="rId10" Type="http://schemas.openxmlformats.org/officeDocument/2006/relationships/hyperlink" Target="http://cgap.nci.nih.gov/Pathways/BioCarta/m_nkcellsPathway" TargetMode="External"/><Relationship Id="rId31" Type="http://schemas.openxmlformats.org/officeDocument/2006/relationships/hyperlink" Target="http://www.ncbi.nlm.nih.gov/entrez/query.fcgi?cmd=search&amp;db=gene&amp;term=Pik3r1" TargetMode="External"/><Relationship Id="rId52" Type="http://schemas.openxmlformats.org/officeDocument/2006/relationships/hyperlink" Target="http://cgap.nci.nih.gov/Pathways/BioCarta/m_pdgfPathway" TargetMode="External"/><Relationship Id="rId73" Type="http://schemas.openxmlformats.org/officeDocument/2006/relationships/hyperlink" Target="http://www.ncbi.nlm.nih.gov/entrez/query.fcgi?cmd=search&amp;db=gene&amp;term=Sos1" TargetMode="External"/><Relationship Id="rId78" Type="http://schemas.openxmlformats.org/officeDocument/2006/relationships/hyperlink" Target="http://cgap.nci.nih.gov/Pathways/BioCarta/m_egfPathway" TargetMode="External"/><Relationship Id="rId94" Type="http://schemas.openxmlformats.org/officeDocument/2006/relationships/hyperlink" Target="http://cgap.nci.nih.gov/Pathways/BioCarta/m_ctlPathway" TargetMode="External"/><Relationship Id="rId99" Type="http://schemas.openxmlformats.org/officeDocument/2006/relationships/hyperlink" Target="http://www.ncbi.nlm.nih.gov/entrez/query.fcgi?cmd=search&amp;db=gene&amp;term=Itgb2" TargetMode="External"/><Relationship Id="rId101" Type="http://schemas.openxmlformats.org/officeDocument/2006/relationships/hyperlink" Target="http://www.ncbi.nlm.nih.gov/entrez/query.fcgi?cmd=search&amp;db=gene&amp;term=Cd3g" TargetMode="External"/><Relationship Id="rId122" Type="http://schemas.openxmlformats.org/officeDocument/2006/relationships/hyperlink" Target="http://cgap.nci.nih.gov/Pathways/BioCarta/m_epoPathway" TargetMode="External"/><Relationship Id="rId143" Type="http://schemas.openxmlformats.org/officeDocument/2006/relationships/hyperlink" Target="http://www.ncbi.nlm.nih.gov/entrez/query.fcgi?cmd=search&amp;db=gene&amp;term=Jun" TargetMode="External"/><Relationship Id="rId148" Type="http://schemas.openxmlformats.org/officeDocument/2006/relationships/hyperlink" Target="http://cgap.nci.nih.gov/Pathways/BioCarta/m_insulinPathway" TargetMode="External"/><Relationship Id="rId164" Type="http://schemas.openxmlformats.org/officeDocument/2006/relationships/hyperlink" Target="http://cgap.nci.nih.gov/Pathways/BioCarta/m_igf1Pathway" TargetMode="External"/><Relationship Id="rId169" Type="http://schemas.openxmlformats.org/officeDocument/2006/relationships/hyperlink" Target="http://www.ncbi.nlm.nih.gov/entrez/query.fcgi?cmd=search&amp;db=gene&amp;term=Csnk2a1" TargetMode="External"/><Relationship Id="rId185" Type="http://schemas.openxmlformats.org/officeDocument/2006/relationships/hyperlink" Target="http://www.ncbi.nlm.nih.gov/entrez/query.fcgi?cmd=search&amp;db=gene&amp;term=Tle1" TargetMode="External"/><Relationship Id="rId334" Type="http://schemas.openxmlformats.org/officeDocument/2006/relationships/hyperlink" Target="http://cgap.nci.nih.gov/Pathways/BioCarta/m_HivnefPathway" TargetMode="External"/><Relationship Id="rId350" Type="http://schemas.openxmlformats.org/officeDocument/2006/relationships/fontTable" Target="fontTable.xml"/><Relationship Id="rId4" Type="http://schemas.openxmlformats.org/officeDocument/2006/relationships/hyperlink" Target="http://cgap.nci.nih.gov/Pathways/BioCarta/m_nkcellsPathway" TargetMode="External"/><Relationship Id="rId9" Type="http://schemas.openxmlformats.org/officeDocument/2006/relationships/hyperlink" Target="http://www.ncbi.nlm.nih.gov/entrez/query.fcgi?cmd=search&amp;db=gene&amp;term=Klrc1" TargetMode="External"/><Relationship Id="rId180" Type="http://schemas.openxmlformats.org/officeDocument/2006/relationships/hyperlink" Target="http://cgap.nci.nih.gov/Pathways/BioCarta/m_wntPathway" TargetMode="External"/><Relationship Id="rId210" Type="http://schemas.openxmlformats.org/officeDocument/2006/relationships/hyperlink" Target="http://cgap.nci.nih.gov/Pathways/BioCarta/m_akap95Pathway" TargetMode="External"/><Relationship Id="rId215" Type="http://schemas.openxmlformats.org/officeDocument/2006/relationships/hyperlink" Target="http://www.ncbi.nlm.nih.gov/entrez/query.fcgi?cmd=search&amp;db=gene&amp;term=Ncapd2" TargetMode="External"/><Relationship Id="rId236" Type="http://schemas.openxmlformats.org/officeDocument/2006/relationships/hyperlink" Target="http://cgap.nci.nih.gov/Pathways/BioCarta/m_fibrinolysisPathway" TargetMode="External"/><Relationship Id="rId257" Type="http://schemas.openxmlformats.org/officeDocument/2006/relationships/hyperlink" Target="http://www.ncbi.nlm.nih.gov/entrez/query.fcgi?cmd=search&amp;db=gene&amp;term=Prkacb" TargetMode="External"/><Relationship Id="rId278" Type="http://schemas.openxmlformats.org/officeDocument/2006/relationships/hyperlink" Target="http://cgap.nci.nih.gov/Pathways/BioCarta/m_plateletAppPathway" TargetMode="External"/><Relationship Id="rId26" Type="http://schemas.openxmlformats.org/officeDocument/2006/relationships/hyperlink" Target="http://cgap.nci.nih.gov/Pathways/BioCarta/m_TPOPathway" TargetMode="External"/><Relationship Id="rId231" Type="http://schemas.openxmlformats.org/officeDocument/2006/relationships/hyperlink" Target="http://www.ncbi.nlm.nih.gov/entrez/query.fcgi?cmd=search&amp;db=gene&amp;term=Mapk1" TargetMode="External"/><Relationship Id="rId252" Type="http://schemas.openxmlformats.org/officeDocument/2006/relationships/hyperlink" Target="http://cgap.nci.nih.gov/Pathways/BioCarta/m_igf1rPathway" TargetMode="External"/><Relationship Id="rId273" Type="http://schemas.openxmlformats.org/officeDocument/2006/relationships/hyperlink" Target="http://www.ncbi.nlm.nih.gov/entrez/query.fcgi?cmd=search&amp;db=gene&amp;term=Nfatc2" TargetMode="External"/><Relationship Id="rId294" Type="http://schemas.openxmlformats.org/officeDocument/2006/relationships/hyperlink" Target="http://cgap.nci.nih.gov/Pathways/BioCarta/m_aktPathway" TargetMode="External"/><Relationship Id="rId308" Type="http://schemas.openxmlformats.org/officeDocument/2006/relationships/hyperlink" Target="http://cgap.nci.nih.gov/Pathways/BioCarta/m_erkPathway" TargetMode="External"/><Relationship Id="rId329" Type="http://schemas.openxmlformats.org/officeDocument/2006/relationships/hyperlink" Target="http://www.ncbi.nlm.nih.gov/entrez/query.fcgi?cmd=search&amp;db=gene&amp;term=Irf1" TargetMode="External"/><Relationship Id="rId47" Type="http://schemas.openxmlformats.org/officeDocument/2006/relationships/hyperlink" Target="http://www.ncbi.nlm.nih.gov/entrez/query.fcgi?cmd=search&amp;db=gene&amp;term=Sos1" TargetMode="External"/><Relationship Id="rId68" Type="http://schemas.openxmlformats.org/officeDocument/2006/relationships/hyperlink" Target="http://cgap.nci.nih.gov/Pathways/BioCarta/m_egfPathway" TargetMode="External"/><Relationship Id="rId89" Type="http://schemas.openxmlformats.org/officeDocument/2006/relationships/hyperlink" Target="http://www.ncbi.nlm.nih.gov/entrez/query.fcgi?cmd=search&amp;db=gene&amp;term=Egf" TargetMode="External"/><Relationship Id="rId112" Type="http://schemas.openxmlformats.org/officeDocument/2006/relationships/hyperlink" Target="http://cgap.nci.nih.gov/Pathways/BioCarta/m_mef2dPathway" TargetMode="External"/><Relationship Id="rId133" Type="http://schemas.openxmlformats.org/officeDocument/2006/relationships/hyperlink" Target="http://www.ncbi.nlm.nih.gov/entrez/query.fcgi?cmd=search&amp;db=gene&amp;term=Mapk8" TargetMode="External"/><Relationship Id="rId154" Type="http://schemas.openxmlformats.org/officeDocument/2006/relationships/hyperlink" Target="http://cgap.nci.nih.gov/Pathways/BioCarta/m_igf1Pathway" TargetMode="External"/><Relationship Id="rId175" Type="http://schemas.openxmlformats.org/officeDocument/2006/relationships/hyperlink" Target="http://www.ncbi.nlm.nih.gov/entrez/query.fcgi?cmd=search&amp;db=gene&amp;term=Mapk8" TargetMode="External"/><Relationship Id="rId340" Type="http://schemas.openxmlformats.org/officeDocument/2006/relationships/hyperlink" Target="http://www.ncbi.nlm.nih.gov/entrez/query.fcgi?cmd=search&amp;db=gene&amp;term=Bag4" TargetMode="External"/><Relationship Id="rId196" Type="http://schemas.openxmlformats.org/officeDocument/2006/relationships/hyperlink" Target="http://cgap.nci.nih.gov/Pathways/BioCarta/m_g2Pathway" TargetMode="External"/><Relationship Id="rId200" Type="http://schemas.openxmlformats.org/officeDocument/2006/relationships/hyperlink" Target="http://cgap.nci.nih.gov/Pathways/BioCarta/m_g2Pathway" TargetMode="External"/><Relationship Id="rId16" Type="http://schemas.openxmlformats.org/officeDocument/2006/relationships/hyperlink" Target="http://cgap.nci.nih.gov/Pathways/BioCarta/m_TPOPathway" TargetMode="External"/><Relationship Id="rId221" Type="http://schemas.openxmlformats.org/officeDocument/2006/relationships/hyperlink" Target="http://www.ncbi.nlm.nih.gov/entrez/query.fcgi?cmd=search&amp;db=gene&amp;term=Cap1" TargetMode="External"/><Relationship Id="rId242" Type="http://schemas.openxmlformats.org/officeDocument/2006/relationships/hyperlink" Target="http://cgap.nci.nih.gov/Pathways/BioCarta/m_cd40Pathway" TargetMode="External"/><Relationship Id="rId263" Type="http://schemas.openxmlformats.org/officeDocument/2006/relationships/hyperlink" Target="http://www.ncbi.nlm.nih.gov/entrez/query.fcgi?cmd=search&amp;db=gene&amp;term=Mapk1" TargetMode="External"/><Relationship Id="rId284" Type="http://schemas.openxmlformats.org/officeDocument/2006/relationships/hyperlink" Target="http://cgap.nci.nih.gov/Pathways/BioCarta/m_plateletAppPathway" TargetMode="External"/><Relationship Id="rId319" Type="http://schemas.openxmlformats.org/officeDocument/2006/relationships/hyperlink" Target="http://www.ncbi.nlm.nih.gov/entrez/query.fcgi?cmd=search&amp;db=gene&amp;term=Mapk1" TargetMode="External"/><Relationship Id="rId37" Type="http://schemas.openxmlformats.org/officeDocument/2006/relationships/hyperlink" Target="http://www.ncbi.nlm.nih.gov/entrez/query.fcgi?cmd=search&amp;db=gene&amp;term=Mpl" TargetMode="External"/><Relationship Id="rId58" Type="http://schemas.openxmlformats.org/officeDocument/2006/relationships/hyperlink" Target="http://cgap.nci.nih.gov/Pathways/BioCarta/m_pdgfPathway" TargetMode="External"/><Relationship Id="rId79" Type="http://schemas.openxmlformats.org/officeDocument/2006/relationships/hyperlink" Target="http://www.ncbi.nlm.nih.gov/entrez/query.fcgi?cmd=search&amp;db=gene&amp;term=Map2k4" TargetMode="External"/><Relationship Id="rId102" Type="http://schemas.openxmlformats.org/officeDocument/2006/relationships/hyperlink" Target="http://cgap.nci.nih.gov/Pathways/BioCarta/m_ctlPathway" TargetMode="External"/><Relationship Id="rId123" Type="http://schemas.openxmlformats.org/officeDocument/2006/relationships/hyperlink" Target="http://www.ncbi.nlm.nih.gov/entrez/query.fcgi?cmd=search&amp;db=gene&amp;term=Csnk2a2" TargetMode="External"/><Relationship Id="rId144" Type="http://schemas.openxmlformats.org/officeDocument/2006/relationships/hyperlink" Target="http://cgap.nci.nih.gov/Pathways/BioCarta/m_insulinPathway" TargetMode="External"/><Relationship Id="rId330" Type="http://schemas.openxmlformats.org/officeDocument/2006/relationships/hyperlink" Target="http://cgap.nci.nih.gov/Pathways/BioCarta/m_HivnefPathway" TargetMode="External"/><Relationship Id="rId90" Type="http://schemas.openxmlformats.org/officeDocument/2006/relationships/hyperlink" Target="http://cgap.nci.nih.gov/Pathways/BioCarta/m_ctlPathway" TargetMode="External"/><Relationship Id="rId165" Type="http://schemas.openxmlformats.org/officeDocument/2006/relationships/hyperlink" Target="http://www.ncbi.nlm.nih.gov/entrez/query.fcgi?cmd=search&amp;db=gene&amp;term=Pik3r1" TargetMode="External"/><Relationship Id="rId186" Type="http://schemas.openxmlformats.org/officeDocument/2006/relationships/hyperlink" Target="http://cgap.nci.nih.gov/Pathways/BioCarta/m_wntPathway" TargetMode="External"/><Relationship Id="rId351" Type="http://schemas.openxmlformats.org/officeDocument/2006/relationships/theme" Target="theme/theme1.xml"/><Relationship Id="rId211" Type="http://schemas.openxmlformats.org/officeDocument/2006/relationships/hyperlink" Target="http://www.ncbi.nlm.nih.gov/entrez/query.fcgi?cmd=search&amp;db=gene&amp;term=Ccnb1" TargetMode="External"/><Relationship Id="rId232" Type="http://schemas.openxmlformats.org/officeDocument/2006/relationships/hyperlink" Target="http://cgap.nci.nih.gov/Pathways/BioCarta/m_fibrinolysisPathway" TargetMode="External"/><Relationship Id="rId253" Type="http://schemas.openxmlformats.org/officeDocument/2006/relationships/hyperlink" Target="http://www.ncbi.nlm.nih.gov/entrez/query.fcgi?cmd=search&amp;db=gene&amp;term=Irs1" TargetMode="External"/><Relationship Id="rId274" Type="http://schemas.openxmlformats.org/officeDocument/2006/relationships/hyperlink" Target="http://cgap.nci.nih.gov/Pathways/BioCarta/m_plateletAppPathway" TargetMode="External"/><Relationship Id="rId295" Type="http://schemas.openxmlformats.org/officeDocument/2006/relationships/hyperlink" Target="http://www.ncbi.nlm.nih.gov/entrez/query.fcgi?cmd=search&amp;db=gene&amp;term=Gh" TargetMode="External"/><Relationship Id="rId309" Type="http://schemas.openxmlformats.org/officeDocument/2006/relationships/hyperlink" Target="http://www.ncbi.nlm.nih.gov/entrez/query.fcgi?cmd=search&amp;db=gene&amp;term=Sos1" TargetMode="External"/><Relationship Id="rId27" Type="http://schemas.openxmlformats.org/officeDocument/2006/relationships/hyperlink" Target="http://www.ncbi.nlm.nih.gov/entrez/query.fcgi?cmd=search&amp;db=gene&amp;term=Jun" TargetMode="External"/><Relationship Id="rId48" Type="http://schemas.openxmlformats.org/officeDocument/2006/relationships/hyperlink" Target="http://cgap.nci.nih.gov/Pathways/BioCarta/m_pdgfPathway" TargetMode="External"/><Relationship Id="rId69" Type="http://schemas.openxmlformats.org/officeDocument/2006/relationships/hyperlink" Target="http://www.ncbi.nlm.nih.gov/entrez/query.fcgi?cmd=search&amp;db=gene&amp;term=Csnk2a2" TargetMode="External"/><Relationship Id="rId113" Type="http://schemas.openxmlformats.org/officeDocument/2006/relationships/hyperlink" Target="http://www.ncbi.nlm.nih.gov/entrez/query.fcgi?cmd=search&amp;db=gene&amp;term=Prkcb" TargetMode="External"/><Relationship Id="rId134" Type="http://schemas.openxmlformats.org/officeDocument/2006/relationships/hyperlink" Target="http://cgap.nci.nih.gov/Pathways/BioCarta/m_insulinPathway" TargetMode="External"/><Relationship Id="rId320" Type="http://schemas.openxmlformats.org/officeDocument/2006/relationships/hyperlink" Target="http://cgap.nci.nih.gov/Pathways/BioCarta/m_pcafpathway" TargetMode="External"/><Relationship Id="rId80" Type="http://schemas.openxmlformats.org/officeDocument/2006/relationships/hyperlink" Target="http://cgap.nci.nih.gov/Pathways/BioCarta/m_egfPathway" TargetMode="External"/><Relationship Id="rId155" Type="http://schemas.openxmlformats.org/officeDocument/2006/relationships/hyperlink" Target="http://www.ncbi.nlm.nih.gov/entrez/query.fcgi?cmd=search&amp;db=gene&amp;term=Fos" TargetMode="External"/><Relationship Id="rId176" Type="http://schemas.openxmlformats.org/officeDocument/2006/relationships/hyperlink" Target="http://cgap.nci.nih.gov/Pathways/BioCarta/m_wntPathway" TargetMode="External"/><Relationship Id="rId197" Type="http://schemas.openxmlformats.org/officeDocument/2006/relationships/hyperlink" Target="http://www.ncbi.nlm.nih.gov/entrez/query.fcgi?cmd=search&amp;db=gene&amp;term=Brca1" TargetMode="External"/><Relationship Id="rId341" Type="http://schemas.openxmlformats.org/officeDocument/2006/relationships/hyperlink" Target="http://www.ncbi.nlm.nih.gov/entrez/query.fcgi?cmd=search&amp;db=gene&amp;term=Lmnb1" TargetMode="External"/><Relationship Id="rId201" Type="http://schemas.openxmlformats.org/officeDocument/2006/relationships/hyperlink" Target="http://www.ncbi.nlm.nih.gov/entrez/query.fcgi?cmd=search&amp;db=gene&amp;term=Cdk1" TargetMode="External"/><Relationship Id="rId222" Type="http://schemas.openxmlformats.org/officeDocument/2006/relationships/hyperlink" Target="http://cgap.nci.nih.gov/Pathways/BioCarta/m_mPRPathway" TargetMode="External"/><Relationship Id="rId243" Type="http://schemas.openxmlformats.org/officeDocument/2006/relationships/hyperlink" Target="http://www.ncbi.nlm.nih.gov/entrez/query.fcgi?cmd=search&amp;db=gene&amp;term=Dusp1" TargetMode="External"/><Relationship Id="rId264" Type="http://schemas.openxmlformats.org/officeDocument/2006/relationships/hyperlink" Target="http://cgap.nci.nih.gov/Pathways/BioCarta/m_vipPathway" TargetMode="External"/><Relationship Id="rId285" Type="http://schemas.openxmlformats.org/officeDocument/2006/relationships/hyperlink" Target="http://www.ncbi.nlm.nih.gov/entrez/query.fcgi?cmd=search&amp;db=gene&amp;term=Col4a3" TargetMode="External"/><Relationship Id="rId17" Type="http://schemas.openxmlformats.org/officeDocument/2006/relationships/hyperlink" Target="http://www.ncbi.nlm.nih.gov/entrez/query.fcgi?cmd=search&amp;db=gene&amp;term=Fos" TargetMode="External"/><Relationship Id="rId38" Type="http://schemas.openxmlformats.org/officeDocument/2006/relationships/hyperlink" Target="http://cgap.nci.nih.gov/Pathways/BioCarta/m_pdgfPathway" TargetMode="External"/><Relationship Id="rId59" Type="http://schemas.openxmlformats.org/officeDocument/2006/relationships/hyperlink" Target="http://www.ncbi.nlm.nih.gov/entrez/query.fcgi?cmd=search&amp;db=gene&amp;term=Jak1" TargetMode="External"/><Relationship Id="rId103" Type="http://schemas.openxmlformats.org/officeDocument/2006/relationships/hyperlink" Target="http://www.ncbi.nlm.nih.gov/entrez/query.fcgi?cmd=search&amp;db=gene&amp;term=Prf1" TargetMode="External"/><Relationship Id="rId124" Type="http://schemas.openxmlformats.org/officeDocument/2006/relationships/hyperlink" Target="http://cgap.nci.nih.gov/Pathways/BioCarta/m_epoPathway" TargetMode="External"/><Relationship Id="rId310" Type="http://schemas.openxmlformats.org/officeDocument/2006/relationships/hyperlink" Target="http://cgap.nci.nih.gov/Pathways/BioCarta/m_erkPathway" TargetMode="External"/><Relationship Id="rId70" Type="http://schemas.openxmlformats.org/officeDocument/2006/relationships/hyperlink" Target="http://cgap.nci.nih.gov/Pathways/BioCarta/m_egfPathway" TargetMode="External"/><Relationship Id="rId91" Type="http://schemas.openxmlformats.org/officeDocument/2006/relationships/hyperlink" Target="http://www.ncbi.nlm.nih.gov/entrez/query.fcgi?cmd=search&amp;db=gene&amp;term=H2-D1" TargetMode="External"/><Relationship Id="rId145" Type="http://schemas.openxmlformats.org/officeDocument/2006/relationships/hyperlink" Target="http://www.ncbi.nlm.nih.gov/entrez/query.fcgi?cmd=search&amp;db=gene&amp;term=Pik3r1" TargetMode="External"/><Relationship Id="rId166" Type="http://schemas.openxmlformats.org/officeDocument/2006/relationships/hyperlink" Target="http://cgap.nci.nih.gov/Pathways/BioCarta/m_igf1Pathway" TargetMode="External"/><Relationship Id="rId187" Type="http://schemas.openxmlformats.org/officeDocument/2006/relationships/hyperlink" Target="http://www.ncbi.nlm.nih.gov/entrez/query.fcgi?cmd=search&amp;db=gene&amp;term=Apc" TargetMode="External"/><Relationship Id="rId331" Type="http://schemas.openxmlformats.org/officeDocument/2006/relationships/hyperlink" Target="http://www.ncbi.nlm.nih.gov/entrez/query.fcgi?cmd=search&amp;db=gene&amp;term=Dffa" TargetMode="External"/><Relationship Id="rId1" Type="http://schemas.openxmlformats.org/officeDocument/2006/relationships/styles" Target="styles.xml"/><Relationship Id="rId212" Type="http://schemas.openxmlformats.org/officeDocument/2006/relationships/hyperlink" Target="http://cgap.nci.nih.gov/Pathways/BioCarta/m_akap95Pathway" TargetMode="External"/><Relationship Id="rId233" Type="http://schemas.openxmlformats.org/officeDocument/2006/relationships/hyperlink" Target="http://www.ncbi.nlm.nih.gov/entrez/query.fcgi?cmd=search&amp;db=gene&amp;term=Serpine1" TargetMode="External"/><Relationship Id="rId254" Type="http://schemas.openxmlformats.org/officeDocument/2006/relationships/hyperlink" Target="http://cgap.nci.nih.gov/Pathways/BioCarta/m_igf1rPathway" TargetMode="External"/><Relationship Id="rId28" Type="http://schemas.openxmlformats.org/officeDocument/2006/relationships/hyperlink" Target="http://cgap.nci.nih.gov/Pathways/BioCarta/m_TPOPathway" TargetMode="External"/><Relationship Id="rId49" Type="http://schemas.openxmlformats.org/officeDocument/2006/relationships/hyperlink" Target="http://www.ncbi.nlm.nih.gov/entrez/query.fcgi?cmd=search&amp;db=gene&amp;term=Jun" TargetMode="External"/><Relationship Id="rId114" Type="http://schemas.openxmlformats.org/officeDocument/2006/relationships/hyperlink" Target="http://cgap.nci.nih.gov/Pathways/BioCarta/m_mef2dPathway" TargetMode="External"/><Relationship Id="rId275" Type="http://schemas.openxmlformats.org/officeDocument/2006/relationships/hyperlink" Target="http://www.ncbi.nlm.nih.gov/entrez/query.fcgi?cmd=search&amp;db=gene&amp;term=Serpine1" TargetMode="External"/><Relationship Id="rId296" Type="http://schemas.openxmlformats.org/officeDocument/2006/relationships/hyperlink" Target="http://cgap.nci.nih.gov/Pathways/BioCarta/m_aktPathway" TargetMode="External"/><Relationship Id="rId300" Type="http://schemas.openxmlformats.org/officeDocument/2006/relationships/hyperlink" Target="http://cgap.nci.nih.gov/Pathways/BioCarta/m_GATA3pathway" TargetMode="External"/><Relationship Id="rId60" Type="http://schemas.openxmlformats.org/officeDocument/2006/relationships/hyperlink" Target="http://cgap.nci.nih.gov/Pathways/BioCarta/m_pdgfPathway" TargetMode="External"/><Relationship Id="rId81" Type="http://schemas.openxmlformats.org/officeDocument/2006/relationships/hyperlink" Target="http://www.ncbi.nlm.nih.gov/entrez/query.fcgi?cmd=search&amp;db=gene&amp;term=Pik3r1" TargetMode="External"/><Relationship Id="rId135" Type="http://schemas.openxmlformats.org/officeDocument/2006/relationships/hyperlink" Target="http://www.ncbi.nlm.nih.gov/entrez/query.fcgi?cmd=search&amp;db=gene&amp;term=Fos" TargetMode="External"/><Relationship Id="rId156" Type="http://schemas.openxmlformats.org/officeDocument/2006/relationships/hyperlink" Target="http://cgap.nci.nih.gov/Pathways/BioCarta/m_igf1Pathway" TargetMode="External"/><Relationship Id="rId177" Type="http://schemas.openxmlformats.org/officeDocument/2006/relationships/hyperlink" Target="http://www.ncbi.nlm.nih.gov/entrez/query.fcgi?cmd=search&amp;db=gene&amp;term=Csnk2a2" TargetMode="External"/><Relationship Id="rId198" Type="http://schemas.openxmlformats.org/officeDocument/2006/relationships/hyperlink" Target="http://cgap.nci.nih.gov/Pathways/BioCarta/m_g2Pathway" TargetMode="External"/><Relationship Id="rId321" Type="http://schemas.openxmlformats.org/officeDocument/2006/relationships/hyperlink" Target="http://www.ncbi.nlm.nih.gov/entrez/query.fcgi?cmd=search&amp;db=gene&amp;term=Jun" TargetMode="External"/><Relationship Id="rId342" Type="http://schemas.openxmlformats.org/officeDocument/2006/relationships/hyperlink" Target="http://www.ncbi.nlm.nih.gov/entrez/query.fcgi?cmd=search&amp;db=gene&amp;term=Xiap" TargetMode="External"/><Relationship Id="rId202" Type="http://schemas.openxmlformats.org/officeDocument/2006/relationships/hyperlink" Target="http://cgap.nci.nih.gov/Pathways/BioCarta/m_g2Pathway" TargetMode="External"/><Relationship Id="rId223" Type="http://schemas.openxmlformats.org/officeDocument/2006/relationships/hyperlink" Target="http://www.ncbi.nlm.nih.gov/entrez/query.fcgi?cmd=search&amp;db=gene&amp;term=Ccnb1" TargetMode="External"/><Relationship Id="rId244" Type="http://schemas.openxmlformats.org/officeDocument/2006/relationships/hyperlink" Target="http://cgap.nci.nih.gov/Pathways/BioCarta/m_cd40Pathway" TargetMode="External"/><Relationship Id="rId18" Type="http://schemas.openxmlformats.org/officeDocument/2006/relationships/hyperlink" Target="http://cgap.nci.nih.gov/Pathways/BioCarta/m_TPOPathway" TargetMode="External"/><Relationship Id="rId39" Type="http://schemas.openxmlformats.org/officeDocument/2006/relationships/hyperlink" Target="http://www.ncbi.nlm.nih.gov/entrez/query.fcgi?cmd=search&amp;db=gene&amp;term=Fos" TargetMode="External"/><Relationship Id="rId265" Type="http://schemas.openxmlformats.org/officeDocument/2006/relationships/hyperlink" Target="http://www.ncbi.nlm.nih.gov/entrez/query.fcgi?cmd=search&amp;db=gene&amp;term=Egr2" TargetMode="External"/><Relationship Id="rId286" Type="http://schemas.openxmlformats.org/officeDocument/2006/relationships/hyperlink" Target="http://cgap.nci.nih.gov/Pathways/BioCarta/m_aktPathway" TargetMode="External"/><Relationship Id="rId50" Type="http://schemas.openxmlformats.org/officeDocument/2006/relationships/hyperlink" Target="http://cgap.nci.nih.gov/Pathways/BioCarta/m_pdgfPathway" TargetMode="External"/><Relationship Id="rId104" Type="http://schemas.openxmlformats.org/officeDocument/2006/relationships/hyperlink" Target="http://cgap.nci.nih.gov/Pathways/BioCarta/m_ctlPathway" TargetMode="External"/><Relationship Id="rId125" Type="http://schemas.openxmlformats.org/officeDocument/2006/relationships/hyperlink" Target="http://www.ncbi.nlm.nih.gov/entrez/query.fcgi?cmd=search&amp;db=gene&amp;term=Sos1" TargetMode="External"/><Relationship Id="rId146" Type="http://schemas.openxmlformats.org/officeDocument/2006/relationships/hyperlink" Target="http://cgap.nci.nih.gov/Pathways/BioCarta/m_insulinPathway" TargetMode="External"/><Relationship Id="rId167" Type="http://schemas.openxmlformats.org/officeDocument/2006/relationships/hyperlink" Target="http://www.ncbi.nlm.nih.gov/entrez/query.fcgi?cmd=search&amp;db=gene&amp;term=Igf1r" TargetMode="External"/><Relationship Id="rId188" Type="http://schemas.openxmlformats.org/officeDocument/2006/relationships/hyperlink" Target="http://cgap.nci.nih.gov/Pathways/BioCarta/m_wntPathway" TargetMode="External"/><Relationship Id="rId311" Type="http://schemas.openxmlformats.org/officeDocument/2006/relationships/hyperlink" Target="http://www.ncbi.nlm.nih.gov/entrez/query.fcgi?cmd=search&amp;db=gene&amp;term=Mknk2" TargetMode="External"/><Relationship Id="rId332" Type="http://schemas.openxmlformats.org/officeDocument/2006/relationships/hyperlink" Target="http://cgap.nci.nih.gov/Pathways/BioCarta/m_HivnefPathway" TargetMode="External"/><Relationship Id="rId71" Type="http://schemas.openxmlformats.org/officeDocument/2006/relationships/hyperlink" Target="http://www.ncbi.nlm.nih.gov/entrez/query.fcgi?cmd=search&amp;db=gene&amp;term=Prkcb" TargetMode="External"/><Relationship Id="rId92" Type="http://schemas.openxmlformats.org/officeDocument/2006/relationships/hyperlink" Target="http://cgap.nci.nih.gov/Pathways/BioCarta/m_ctlPathway" TargetMode="External"/><Relationship Id="rId213" Type="http://schemas.openxmlformats.org/officeDocument/2006/relationships/hyperlink" Target="http://www.ncbi.nlm.nih.gov/entrez/query.fcgi?cmd=search&amp;db=gene&amp;term=Ddx5" TargetMode="External"/><Relationship Id="rId234" Type="http://schemas.openxmlformats.org/officeDocument/2006/relationships/hyperlink" Target="http://cgap.nci.nih.gov/Pathways/BioCarta/m_fibrinolysisPathway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ncbi.nlm.nih.gov/entrez/query.fcgi?cmd=search&amp;db=gene&amp;term=Stat5a" TargetMode="External"/><Relationship Id="rId255" Type="http://schemas.openxmlformats.org/officeDocument/2006/relationships/hyperlink" Target="http://www.ncbi.nlm.nih.gov/entrez/query.fcgi?cmd=search&amp;db=gene&amp;term=Sos1" TargetMode="External"/><Relationship Id="rId276" Type="http://schemas.openxmlformats.org/officeDocument/2006/relationships/hyperlink" Target="http://cgap.nci.nih.gov/Pathways/BioCarta/m_plateletAppPathway" TargetMode="External"/><Relationship Id="rId297" Type="http://schemas.openxmlformats.org/officeDocument/2006/relationships/hyperlink" Target="http://www.ncbi.nlm.nih.gov/entrez/query.fcgi?cmd=search&amp;db=gene&amp;term=Nfkbia" TargetMode="External"/><Relationship Id="rId40" Type="http://schemas.openxmlformats.org/officeDocument/2006/relationships/hyperlink" Target="http://cgap.nci.nih.gov/Pathways/BioCarta/m_pdgfPathway" TargetMode="External"/><Relationship Id="rId115" Type="http://schemas.openxmlformats.org/officeDocument/2006/relationships/hyperlink" Target="http://www.ncbi.nlm.nih.gov/entrez/query.fcgi?cmd=search&amp;db=gene&amp;term=Capns1" TargetMode="External"/><Relationship Id="rId136" Type="http://schemas.openxmlformats.org/officeDocument/2006/relationships/hyperlink" Target="http://cgap.nci.nih.gov/Pathways/BioCarta/m_insulinPathway" TargetMode="External"/><Relationship Id="rId157" Type="http://schemas.openxmlformats.org/officeDocument/2006/relationships/hyperlink" Target="http://www.ncbi.nlm.nih.gov/entrez/query.fcgi?cmd=search&amp;db=gene&amp;term=Csnk2a2" TargetMode="External"/><Relationship Id="rId178" Type="http://schemas.openxmlformats.org/officeDocument/2006/relationships/hyperlink" Target="http://cgap.nci.nih.gov/Pathways/BioCarta/m_wntPathway" TargetMode="External"/><Relationship Id="rId301" Type="http://schemas.openxmlformats.org/officeDocument/2006/relationships/hyperlink" Target="http://www.ncbi.nlm.nih.gov/entrez/query.fcgi?cmd=search&amp;db=gene&amp;term=Prkacb" TargetMode="External"/><Relationship Id="rId322" Type="http://schemas.openxmlformats.org/officeDocument/2006/relationships/hyperlink" Target="http://cgap.nci.nih.gov/Pathways/BioCarta/m_pcafpathway" TargetMode="External"/><Relationship Id="rId343" Type="http://schemas.openxmlformats.org/officeDocument/2006/relationships/hyperlink" Target="http://www.ncbi.nlm.nih.gov/entrez/query.fcgi?cmd=search&amp;db=gene&amp;term=Bid" TargetMode="External"/><Relationship Id="rId61" Type="http://schemas.openxmlformats.org/officeDocument/2006/relationships/hyperlink" Target="http://www.ncbi.nlm.nih.gov/entrez/query.fcgi?cmd=search&amp;db=gene&amp;term=Pik3cg" TargetMode="External"/><Relationship Id="rId82" Type="http://schemas.openxmlformats.org/officeDocument/2006/relationships/hyperlink" Target="http://cgap.nci.nih.gov/Pathways/BioCarta/m_egfPathway" TargetMode="External"/><Relationship Id="rId199" Type="http://schemas.openxmlformats.org/officeDocument/2006/relationships/hyperlink" Target="http://www.ncbi.nlm.nih.gov/entrez/query.fcgi?cmd=search&amp;db=gene&amp;term=Chek1" TargetMode="External"/><Relationship Id="rId203" Type="http://schemas.openxmlformats.org/officeDocument/2006/relationships/hyperlink" Target="http://www.ncbi.nlm.nih.gov/entrez/query.fcgi?cmd=search&amp;db=gene&amp;term=Plk1" TargetMode="External"/><Relationship Id="rId19" Type="http://schemas.openxmlformats.org/officeDocument/2006/relationships/hyperlink" Target="http://www.ncbi.nlm.nih.gov/entrez/query.fcgi?cmd=search&amp;db=gene&amp;term=Stat1" TargetMode="External"/><Relationship Id="rId224" Type="http://schemas.openxmlformats.org/officeDocument/2006/relationships/hyperlink" Target="http://cgap.nci.nih.gov/Pathways/BioCarta/m_mPRPathway" TargetMode="External"/><Relationship Id="rId245" Type="http://schemas.openxmlformats.org/officeDocument/2006/relationships/hyperlink" Target="http://www.ncbi.nlm.nih.gov/entrez/query.fcgi?cmd=search&amp;db=gene&amp;term=Nfkb1" TargetMode="External"/><Relationship Id="rId266" Type="http://schemas.openxmlformats.org/officeDocument/2006/relationships/hyperlink" Target="http://cgap.nci.nih.gov/Pathways/BioCarta/m_vipPathway" TargetMode="External"/><Relationship Id="rId287" Type="http://schemas.openxmlformats.org/officeDocument/2006/relationships/hyperlink" Target="http://www.ncbi.nlm.nih.gov/entrez/query.fcgi?cmd=search&amp;db=gene&amp;term=Pdpk1" TargetMode="External"/><Relationship Id="rId30" Type="http://schemas.openxmlformats.org/officeDocument/2006/relationships/hyperlink" Target="http://cgap.nci.nih.gov/Pathways/BioCarta/m_TPOPathway" TargetMode="External"/><Relationship Id="rId105" Type="http://schemas.openxmlformats.org/officeDocument/2006/relationships/hyperlink" Target="http://www.ncbi.nlm.nih.gov/entrez/query.fcgi?cmd=search&amp;db=gene&amp;term=Gzmb" TargetMode="External"/><Relationship Id="rId126" Type="http://schemas.openxmlformats.org/officeDocument/2006/relationships/hyperlink" Target="http://cgap.nci.nih.gov/Pathways/BioCarta/m_epoPathway" TargetMode="External"/><Relationship Id="rId147" Type="http://schemas.openxmlformats.org/officeDocument/2006/relationships/hyperlink" Target="http://www.ncbi.nlm.nih.gov/entrez/query.fcgi?cmd=search&amp;db=gene&amp;term=Csnk2a1" TargetMode="External"/><Relationship Id="rId168" Type="http://schemas.openxmlformats.org/officeDocument/2006/relationships/hyperlink" Target="http://cgap.nci.nih.gov/Pathways/BioCarta/m_igf1Pathway" TargetMode="External"/><Relationship Id="rId312" Type="http://schemas.openxmlformats.org/officeDocument/2006/relationships/hyperlink" Target="http://cgap.nci.nih.gov/Pathways/BioCarta/m_erkPathway" TargetMode="External"/><Relationship Id="rId333" Type="http://schemas.openxmlformats.org/officeDocument/2006/relationships/hyperlink" Target="http://www.ncbi.nlm.nih.gov/entrez/query.fcgi?cmd=search&amp;db=gene&amp;term=Prkcd" TargetMode="External"/><Relationship Id="rId51" Type="http://schemas.openxmlformats.org/officeDocument/2006/relationships/hyperlink" Target="http://www.ncbi.nlm.nih.gov/entrez/query.fcgi?cmd=search&amp;db=gene&amp;term=Stat5a" TargetMode="External"/><Relationship Id="rId72" Type="http://schemas.openxmlformats.org/officeDocument/2006/relationships/hyperlink" Target="http://cgap.nci.nih.gov/Pathways/BioCarta/m_egfPathway" TargetMode="External"/><Relationship Id="rId93" Type="http://schemas.openxmlformats.org/officeDocument/2006/relationships/hyperlink" Target="http://www.ncbi.nlm.nih.gov/entrez/query.fcgi?cmd=search&amp;db=gene&amp;term=H2-K1" TargetMode="External"/><Relationship Id="rId189" Type="http://schemas.openxmlformats.org/officeDocument/2006/relationships/hyperlink" Target="http://www.ncbi.nlm.nih.gov/entrez/query.fcgi?cmd=search&amp;db=gene&amp;term=Csnk2a1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://cgap.nci.nih.gov/Pathways/BioCarta/m_akap95Pathway" TargetMode="External"/><Relationship Id="rId235" Type="http://schemas.openxmlformats.org/officeDocument/2006/relationships/hyperlink" Target="http://www.ncbi.nlm.nih.gov/entrez/query.fcgi?cmd=search&amp;db=gene&amp;term=F2r" TargetMode="External"/><Relationship Id="rId256" Type="http://schemas.openxmlformats.org/officeDocument/2006/relationships/hyperlink" Target="http://cgap.nci.nih.gov/Pathways/BioCarta/m_igf1rPathway" TargetMode="External"/><Relationship Id="rId277" Type="http://schemas.openxmlformats.org/officeDocument/2006/relationships/hyperlink" Target="http://www.ncbi.nlm.nih.gov/entrez/query.fcgi?cmd=search&amp;db=gene&amp;term=Col4a6" TargetMode="External"/><Relationship Id="rId298" Type="http://schemas.openxmlformats.org/officeDocument/2006/relationships/hyperlink" Target="http://cgap.nci.nih.gov/Pathways/BioCarta/m_GATA3pathway" TargetMode="External"/><Relationship Id="rId116" Type="http://schemas.openxmlformats.org/officeDocument/2006/relationships/hyperlink" Target="http://cgap.nci.nih.gov/Pathways/BioCarta/m_mef2dPathway" TargetMode="External"/><Relationship Id="rId137" Type="http://schemas.openxmlformats.org/officeDocument/2006/relationships/hyperlink" Target="http://www.ncbi.nlm.nih.gov/entrez/query.fcgi?cmd=search&amp;db=gene&amp;term=Csnk2a2" TargetMode="External"/><Relationship Id="rId158" Type="http://schemas.openxmlformats.org/officeDocument/2006/relationships/hyperlink" Target="http://cgap.nci.nih.gov/Pathways/BioCarta/m_igf1Pathway" TargetMode="External"/><Relationship Id="rId302" Type="http://schemas.openxmlformats.org/officeDocument/2006/relationships/hyperlink" Target="http://cgap.nci.nih.gov/Pathways/BioCarta/m_GATA3pathway" TargetMode="External"/><Relationship Id="rId323" Type="http://schemas.openxmlformats.org/officeDocument/2006/relationships/hyperlink" Target="http://www.ncbi.nlm.nih.gov/entrez/query.fcgi?cmd=search&amp;db=gene&amp;term=Irf3" TargetMode="External"/><Relationship Id="rId344" Type="http://schemas.openxmlformats.org/officeDocument/2006/relationships/hyperlink" Target="http://www.ncbi.nlm.nih.gov/entrez/query.fcgi?cmd=search&amp;db=gene&amp;term=Gsn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931</Words>
  <Characters>49056</Characters>
  <Application>Microsoft Office Word</Application>
  <DocSecurity>0</DocSecurity>
  <Lines>408</Lines>
  <Paragraphs>10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o Giandomenico</dc:creator>
  <cp:keywords/>
  <dc:description/>
  <cp:lastModifiedBy>Russo Giandomenico</cp:lastModifiedBy>
  <cp:revision>2</cp:revision>
  <dcterms:created xsi:type="dcterms:W3CDTF">2018-06-11T14:51:00Z</dcterms:created>
  <dcterms:modified xsi:type="dcterms:W3CDTF">2018-06-11T14:51:00Z</dcterms:modified>
</cp:coreProperties>
</file>